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379D8" w14:textId="65463506" w:rsidR="00C05578" w:rsidRDefault="00C05578" w:rsidP="00C05578">
      <w:pPr>
        <w:widowControl w:val="0"/>
        <w:autoSpaceDE w:val="0"/>
        <w:autoSpaceDN w:val="0"/>
        <w:adjustRightInd w:val="0"/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>Supplementary Material</w:t>
      </w:r>
    </w:p>
    <w:p w14:paraId="28A483DD" w14:textId="77777777" w:rsidR="00C05578" w:rsidRDefault="00C05578" w:rsidP="00C0557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</w:pPr>
    </w:p>
    <w:p w14:paraId="3E593F82" w14:textId="47873261" w:rsidR="00E810DF" w:rsidRDefault="00AC2046" w:rsidP="00D34942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</w:pPr>
      <w:r w:rsidRPr="00361C26" w:rsidDel="009E6203"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 xml:space="preserve">Lombardy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 xml:space="preserve">diagnostic and therapeutic </w:t>
      </w:r>
      <w:r w:rsidRPr="00361C26" w:rsidDel="009E6203"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 xml:space="preserve">network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>of</w:t>
      </w:r>
      <w:r w:rsidRPr="009E0B86"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 xml:space="preserve"> thr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>o</w:t>
      </w:r>
      <w:r w:rsidRPr="009E0B86"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>mbotic microangiopath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>y</w:t>
      </w:r>
    </w:p>
    <w:p w14:paraId="3AF10923" w14:textId="7C7C43AB" w:rsidR="00C05578" w:rsidRPr="009D31B3" w:rsidRDefault="00C05578" w:rsidP="00C0557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it-IT" w:eastAsia="it-IT"/>
        </w:rPr>
      </w:pPr>
      <w:r w:rsidRPr="00C7171D">
        <w:rPr>
          <w:rFonts w:ascii="Times New Roman" w:eastAsia="Times New Roman" w:hAnsi="Times New Roman" w:cs="Times New Roman"/>
          <w:bCs/>
          <w:sz w:val="24"/>
          <w:szCs w:val="24"/>
          <w:lang w:val="it-IT" w:eastAsia="it-IT"/>
        </w:rPr>
        <w:t>Mancini I</w:t>
      </w:r>
      <w:r w:rsidRPr="00C7171D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it-IT" w:eastAsia="it-IT"/>
        </w:rPr>
        <w:t>1</w:t>
      </w:r>
      <w:r w:rsidRPr="00C7171D">
        <w:rPr>
          <w:rFonts w:ascii="Times New Roman" w:eastAsia="Times New Roman" w:hAnsi="Times New Roman" w:cs="Times New Roman"/>
          <w:bCs/>
          <w:sz w:val="24"/>
          <w:szCs w:val="24"/>
          <w:lang w:val="it-IT" w:eastAsia="it-IT"/>
        </w:rPr>
        <w:t>, Agosti P</w:t>
      </w:r>
      <w:r w:rsidRPr="00C7171D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it-IT" w:eastAsia="it-IT"/>
        </w:rPr>
        <w:t>1</w:t>
      </w:r>
      <w:r w:rsidRPr="00C7171D">
        <w:rPr>
          <w:rFonts w:ascii="Times New Roman" w:eastAsia="Times New Roman" w:hAnsi="Times New Roman" w:cs="Times New Roman"/>
          <w:bCs/>
          <w:sz w:val="24"/>
          <w:szCs w:val="24"/>
          <w:lang w:val="it-IT" w:eastAsia="it-IT"/>
        </w:rPr>
        <w:t xml:space="preserve">, Boscarino M </w:t>
      </w:r>
      <w:r w:rsidRPr="00C7171D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it-IT" w:eastAsia="it-IT"/>
        </w:rPr>
        <w:t>1</w:t>
      </w:r>
      <w:r w:rsidRPr="00C7171D">
        <w:rPr>
          <w:rFonts w:ascii="Times New Roman" w:eastAsia="Times New Roman" w:hAnsi="Times New Roman" w:cs="Times New Roman"/>
          <w:bCs/>
          <w:sz w:val="24"/>
          <w:szCs w:val="24"/>
          <w:lang w:val="it-IT" w:eastAsia="it-IT"/>
        </w:rPr>
        <w:t>, Ferrari B</w:t>
      </w:r>
      <w:r w:rsidRPr="00C7171D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it-IT" w:eastAsia="it-IT"/>
        </w:rPr>
        <w:t>2</w:t>
      </w:r>
      <w:r w:rsidRPr="00C7171D">
        <w:rPr>
          <w:rFonts w:ascii="Times New Roman" w:eastAsia="Times New Roman" w:hAnsi="Times New Roman" w:cs="Times New Roman"/>
          <w:bCs/>
          <w:sz w:val="24"/>
          <w:szCs w:val="24"/>
          <w:lang w:val="it-IT" w:eastAsia="it-IT"/>
        </w:rPr>
        <w:t>, Artoni A</w:t>
      </w:r>
      <w:r w:rsidRPr="00C7171D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it-IT" w:eastAsia="it-IT"/>
        </w:rPr>
        <w:t>2</w:t>
      </w:r>
      <w:r w:rsidRPr="00C7171D">
        <w:rPr>
          <w:rFonts w:ascii="Times New Roman" w:eastAsia="Times New Roman" w:hAnsi="Times New Roman" w:cs="Times New Roman"/>
          <w:bCs/>
          <w:sz w:val="24"/>
          <w:szCs w:val="24"/>
          <w:lang w:val="it-IT" w:eastAsia="it-IT"/>
        </w:rPr>
        <w:t>, Palla R</w:t>
      </w:r>
      <w:r w:rsidRPr="00C7171D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it-IT" w:eastAsia="it-IT"/>
        </w:rPr>
        <w:t>1</w:t>
      </w:r>
      <w:r w:rsidRPr="00C7171D">
        <w:rPr>
          <w:rFonts w:ascii="Times New Roman" w:eastAsia="Times New Roman" w:hAnsi="Times New Roman" w:cs="Times New Roman"/>
          <w:bCs/>
          <w:sz w:val="24"/>
          <w:szCs w:val="24"/>
          <w:lang w:val="it-IT" w:eastAsia="it-IT"/>
        </w:rPr>
        <w:t xml:space="preserve">, </w:t>
      </w:r>
      <w:r>
        <w:rPr>
          <w:rFonts w:ascii="Times New Roman" w:eastAsia="Times New Roman" w:hAnsi="Times New Roman" w:cs="Times New Roman"/>
          <w:bCs/>
          <w:sz w:val="24"/>
          <w:szCs w:val="24"/>
          <w:lang w:val="it-IT" w:eastAsia="it-IT"/>
        </w:rPr>
        <w:t>Spreafico M</w:t>
      </w:r>
      <w:r w:rsidRPr="001237CD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it-IT" w:eastAsia="it-IT"/>
        </w:rPr>
        <w:t>3</w:t>
      </w:r>
      <w:r>
        <w:rPr>
          <w:rFonts w:ascii="Times New Roman" w:eastAsia="Times New Roman" w:hAnsi="Times New Roman" w:cs="Times New Roman"/>
          <w:bCs/>
          <w:sz w:val="24"/>
          <w:szCs w:val="24"/>
          <w:lang w:val="it-IT" w:eastAsia="it-IT"/>
        </w:rPr>
        <w:t>, Crovetti G</w:t>
      </w:r>
      <w:r w:rsidRPr="001237CD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it-IT" w:eastAsia="it-IT"/>
        </w:rPr>
        <w:t>4</w:t>
      </w:r>
      <w:r>
        <w:rPr>
          <w:rFonts w:ascii="Times New Roman" w:eastAsia="Times New Roman" w:hAnsi="Times New Roman" w:cs="Times New Roman"/>
          <w:bCs/>
          <w:sz w:val="24"/>
          <w:szCs w:val="24"/>
          <w:lang w:val="it-IT" w:eastAsia="it-IT"/>
        </w:rPr>
        <w:t>, Volpato E</w:t>
      </w:r>
      <w:r w:rsidRPr="001237CD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it-IT" w:eastAsia="it-IT"/>
        </w:rPr>
        <w:t>5</w:t>
      </w:r>
      <w:r>
        <w:rPr>
          <w:rFonts w:ascii="Times New Roman" w:eastAsia="Times New Roman" w:hAnsi="Times New Roman" w:cs="Times New Roman"/>
          <w:bCs/>
          <w:sz w:val="24"/>
          <w:szCs w:val="24"/>
          <w:lang w:val="it-IT" w:eastAsia="it-IT"/>
        </w:rPr>
        <w:t>, Rossini S</w:t>
      </w:r>
      <w:r w:rsidRPr="00A7420B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it-IT" w:eastAsia="it-IT"/>
        </w:rPr>
        <w:t>5</w:t>
      </w:r>
      <w:r>
        <w:rPr>
          <w:rFonts w:ascii="Times New Roman" w:eastAsia="Times New Roman" w:hAnsi="Times New Roman" w:cs="Times New Roman"/>
          <w:bCs/>
          <w:sz w:val="24"/>
          <w:szCs w:val="24"/>
          <w:lang w:val="it-IT" w:eastAsia="it-IT"/>
        </w:rPr>
        <w:t>, Novelli C</w:t>
      </w:r>
      <w:r w:rsidRPr="001237CD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it-IT" w:eastAsia="it-IT"/>
        </w:rPr>
        <w:t>6</w:t>
      </w:r>
      <w:r>
        <w:rPr>
          <w:rFonts w:ascii="Times New Roman" w:eastAsia="Times New Roman" w:hAnsi="Times New Roman" w:cs="Times New Roman"/>
          <w:bCs/>
          <w:sz w:val="24"/>
          <w:szCs w:val="24"/>
          <w:lang w:val="it-IT" w:eastAsia="it-IT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  <w:lang w:val="it-IT" w:eastAsia="it-IT"/>
        </w:rPr>
        <w:t>Gattillo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  <w:lang w:val="it-IT" w:eastAsia="it-IT"/>
        </w:rPr>
        <w:t xml:space="preserve"> S</w:t>
      </w:r>
      <w:r w:rsidRPr="001237CD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it-IT" w:eastAsia="it-IT"/>
        </w:rPr>
        <w:t>7</w:t>
      </w:r>
      <w:r>
        <w:rPr>
          <w:rFonts w:ascii="Times New Roman" w:eastAsia="Times New Roman" w:hAnsi="Times New Roman" w:cs="Times New Roman"/>
          <w:bCs/>
          <w:sz w:val="24"/>
          <w:szCs w:val="24"/>
          <w:lang w:val="it-IT" w:eastAsia="it-IT"/>
        </w:rPr>
        <w:t xml:space="preserve">, </w:t>
      </w:r>
      <w:r w:rsidRPr="00C7171D">
        <w:rPr>
          <w:rFonts w:ascii="Times New Roman" w:eastAsia="Times New Roman" w:hAnsi="Times New Roman" w:cs="Times New Roman"/>
          <w:bCs/>
          <w:sz w:val="24"/>
          <w:szCs w:val="24"/>
          <w:lang w:val="it-IT" w:eastAsia="it-IT"/>
        </w:rPr>
        <w:t>Barcella L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it-IT" w:eastAsia="it-IT"/>
        </w:rPr>
        <w:t>8</w:t>
      </w:r>
      <w:r w:rsidRPr="00C7171D">
        <w:rPr>
          <w:rFonts w:ascii="Times New Roman" w:eastAsia="Times New Roman" w:hAnsi="Times New Roman" w:cs="Times New Roman"/>
          <w:bCs/>
          <w:sz w:val="24"/>
          <w:szCs w:val="24"/>
          <w:lang w:val="it-IT" w:eastAsia="it-IT"/>
        </w:rPr>
        <w:t>, Salmoiraghi M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it-IT" w:eastAsia="it-IT"/>
        </w:rPr>
        <w:t>9</w:t>
      </w:r>
      <w:r w:rsidRPr="00C7171D">
        <w:rPr>
          <w:rFonts w:ascii="Times New Roman" w:eastAsia="Times New Roman" w:hAnsi="Times New Roman" w:cs="Times New Roman"/>
          <w:bCs/>
          <w:sz w:val="24"/>
          <w:szCs w:val="24"/>
          <w:lang w:val="it-IT" w:eastAsia="it-IT"/>
        </w:rPr>
        <w:t>, Falanga A</w:t>
      </w:r>
      <w:r w:rsidR="0039731E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it-IT" w:eastAsia="it-IT"/>
        </w:rPr>
        <w:t>8,10</w:t>
      </w:r>
      <w:r>
        <w:rPr>
          <w:rFonts w:ascii="Times New Roman" w:eastAsia="Times New Roman" w:hAnsi="Times New Roman" w:cs="Times New Roman"/>
          <w:bCs/>
          <w:sz w:val="24"/>
          <w:szCs w:val="24"/>
          <w:lang w:val="it-IT" w:eastAsia="it-IT"/>
        </w:rPr>
        <w:t>,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it-IT" w:eastAsia="it-IT"/>
        </w:rPr>
        <w:t xml:space="preserve"> </w:t>
      </w:r>
      <w:proofErr w:type="spellStart"/>
      <w:r w:rsidRPr="00C7171D">
        <w:rPr>
          <w:rFonts w:ascii="Times New Roman" w:eastAsia="Times New Roman" w:hAnsi="Times New Roman" w:cs="Times New Roman"/>
          <w:bCs/>
          <w:sz w:val="24"/>
          <w:szCs w:val="24"/>
          <w:lang w:val="it-IT" w:eastAsia="it-IT"/>
        </w:rPr>
        <w:t>Peyvandi</w:t>
      </w:r>
      <w:proofErr w:type="spellEnd"/>
      <w:r w:rsidRPr="00C7171D">
        <w:rPr>
          <w:rFonts w:ascii="Times New Roman" w:eastAsia="Times New Roman" w:hAnsi="Times New Roman" w:cs="Times New Roman"/>
          <w:bCs/>
          <w:sz w:val="24"/>
          <w:szCs w:val="24"/>
          <w:lang w:val="it-IT" w:eastAsia="it-IT"/>
        </w:rPr>
        <w:t xml:space="preserve"> F</w:t>
      </w:r>
      <w:r w:rsidR="0039731E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it-IT" w:eastAsia="it-IT"/>
        </w:rPr>
        <w:t>1,</w:t>
      </w:r>
      <w:r w:rsidR="0039731E" w:rsidRPr="00C7171D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it-IT" w:eastAsia="it-IT"/>
        </w:rPr>
        <w:t>2</w:t>
      </w:r>
      <w:r>
        <w:rPr>
          <w:rFonts w:ascii="Times New Roman" w:eastAsia="Times New Roman" w:hAnsi="Times New Roman" w:cs="Times New Roman"/>
          <w:bCs/>
          <w:sz w:val="24"/>
          <w:szCs w:val="24"/>
          <w:lang w:val="it-IT" w:eastAsia="it-IT"/>
        </w:rPr>
        <w:t>,</w:t>
      </w:r>
      <w:r w:rsidRPr="00C7171D">
        <w:rPr>
          <w:rFonts w:ascii="Times New Roman" w:eastAsia="Times New Roman" w:hAnsi="Times New Roman" w:cs="Times New Roman"/>
          <w:bCs/>
          <w:sz w:val="24"/>
          <w:szCs w:val="24"/>
          <w:lang w:val="it-IT" w:eastAsia="it-IT"/>
        </w:rPr>
        <w:t xml:space="preserve"> </w:t>
      </w:r>
      <w:proofErr w:type="spellStart"/>
      <w:r w:rsidRPr="00C7171D">
        <w:rPr>
          <w:rFonts w:ascii="Times New Roman" w:eastAsia="Times New Roman" w:hAnsi="Times New Roman" w:cs="Times New Roman"/>
          <w:bCs/>
          <w:sz w:val="24"/>
          <w:szCs w:val="24"/>
          <w:lang w:val="it-IT" w:eastAsia="it-IT"/>
        </w:rPr>
        <w:t>Lombardy</w:t>
      </w:r>
      <w:proofErr w:type="spellEnd"/>
      <w:r w:rsidRPr="00C7171D">
        <w:rPr>
          <w:rFonts w:ascii="Times New Roman" w:eastAsia="Times New Roman" w:hAnsi="Times New Roman" w:cs="Times New Roman"/>
          <w:bCs/>
          <w:sz w:val="24"/>
          <w:szCs w:val="24"/>
          <w:lang w:val="it-IT" w:eastAsia="it-IT"/>
        </w:rPr>
        <w:t xml:space="preserve"> AREU TMA Network. </w:t>
      </w:r>
    </w:p>
    <w:p w14:paraId="54B9D571" w14:textId="77777777" w:rsidR="00F60230" w:rsidRPr="00D17634" w:rsidRDefault="00F60230" w:rsidP="00776F8C">
      <w:pPr>
        <w:widowControl w:val="0"/>
        <w:autoSpaceDE w:val="0"/>
        <w:autoSpaceDN w:val="0"/>
        <w:adjustRightInd w:val="0"/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lang w:val="it-IT" w:eastAsia="it-IT"/>
        </w:rPr>
      </w:pPr>
    </w:p>
    <w:p w14:paraId="05E52452" w14:textId="558EFDFB" w:rsidR="00DA4C1C" w:rsidRDefault="008A48DE" w:rsidP="00DE772C">
      <w:pPr>
        <w:spacing w:after="240"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  <w:r w:rsidRPr="008A48DE">
        <w:rPr>
          <w:rFonts w:ascii="Times New Roman" w:hAnsi="Times New Roman" w:cs="Times New Roman"/>
          <w:b/>
          <w:noProof/>
          <w:sz w:val="24"/>
          <w:szCs w:val="24"/>
        </w:rPr>
        <w:t xml:space="preserve">Table S1. Number of enrolled patients for each </w:t>
      </w:r>
      <w:r w:rsidR="001245D6">
        <w:rPr>
          <w:rFonts w:ascii="Times New Roman" w:hAnsi="Times New Roman" w:cs="Times New Roman"/>
          <w:b/>
          <w:noProof/>
          <w:sz w:val="24"/>
          <w:szCs w:val="24"/>
        </w:rPr>
        <w:t>enrolling</w:t>
      </w:r>
      <w:r w:rsidR="001245D6" w:rsidRPr="008A48DE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Pr="008A48DE">
        <w:rPr>
          <w:rFonts w:ascii="Times New Roman" w:hAnsi="Times New Roman" w:cs="Times New Roman"/>
          <w:b/>
          <w:noProof/>
          <w:sz w:val="24"/>
          <w:szCs w:val="24"/>
        </w:rPr>
        <w:t>center.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4764"/>
        <w:gridCol w:w="3451"/>
        <w:gridCol w:w="1413"/>
      </w:tblGrid>
      <w:tr w:rsidR="00FC32FF" w14:paraId="064B37EA" w14:textId="77777777" w:rsidTr="00DE772C">
        <w:trPr>
          <w:trHeight w:val="567"/>
        </w:trPr>
        <w:tc>
          <w:tcPr>
            <w:tcW w:w="2474" w:type="pct"/>
            <w:vAlign w:val="center"/>
          </w:tcPr>
          <w:p w14:paraId="45E55668" w14:textId="55E8A09C" w:rsidR="00FC32FF" w:rsidRPr="00FC32FF" w:rsidRDefault="00FC32FF" w:rsidP="00DE772C">
            <w:pPr>
              <w:pStyle w:val="Testocommento"/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FC32FF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enter</w:t>
            </w:r>
          </w:p>
        </w:tc>
        <w:tc>
          <w:tcPr>
            <w:tcW w:w="1792" w:type="pct"/>
            <w:vAlign w:val="center"/>
          </w:tcPr>
          <w:p w14:paraId="271A465B" w14:textId="08623B6B" w:rsidR="00FC32FF" w:rsidRPr="00FC32FF" w:rsidRDefault="00FC32FF" w:rsidP="00DE772C">
            <w:pPr>
              <w:pStyle w:val="Testocommento"/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R</w:t>
            </w:r>
            <w:r w:rsidRPr="00FC32FF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eferring staff member</w: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s</w:t>
            </w:r>
          </w:p>
        </w:tc>
        <w:tc>
          <w:tcPr>
            <w:tcW w:w="735" w:type="pct"/>
            <w:vAlign w:val="center"/>
          </w:tcPr>
          <w:p w14:paraId="0A309EDD" w14:textId="652066F2" w:rsidR="00FC32FF" w:rsidRPr="00CF6F3F" w:rsidRDefault="00FC32FF" w:rsidP="00DE772C">
            <w:pPr>
              <w:pStyle w:val="Testocommento"/>
              <w:spacing w:after="0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it-IT"/>
              </w:rPr>
            </w:pPr>
            <w:r w:rsidRPr="00CF6F3F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it-IT"/>
              </w:rPr>
              <w:t>Patients (n)</w:t>
            </w:r>
          </w:p>
        </w:tc>
      </w:tr>
      <w:tr w:rsidR="00FC32FF" w14:paraId="59874AD0" w14:textId="77777777" w:rsidTr="00DE772C">
        <w:trPr>
          <w:trHeight w:val="567"/>
        </w:trPr>
        <w:tc>
          <w:tcPr>
            <w:tcW w:w="2474" w:type="pct"/>
            <w:vAlign w:val="center"/>
          </w:tcPr>
          <w:p w14:paraId="0EACC542" w14:textId="7989B197" w:rsidR="00FC32FF" w:rsidRPr="00CF6F3F" w:rsidRDefault="00FC32FF" w:rsidP="00DE772C">
            <w:pPr>
              <w:pStyle w:val="Testocommento"/>
              <w:spacing w:after="0"/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</w:pPr>
            <w:r w:rsidRPr="00CF6F3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it-IT"/>
              </w:rPr>
              <w:t>IRCCS Ca' Granda Maggiore Hospital Foundation</w:t>
            </w:r>
            <w:r w:rsidRPr="00CF6F3F"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  <w:t>, Milan (MI)</w:t>
            </w:r>
          </w:p>
        </w:tc>
        <w:tc>
          <w:tcPr>
            <w:tcW w:w="1792" w:type="pct"/>
            <w:vAlign w:val="center"/>
          </w:tcPr>
          <w:p w14:paraId="31523B98" w14:textId="2ABBF50E" w:rsidR="0044039E" w:rsidRPr="00CF6F3F" w:rsidRDefault="0044039E" w:rsidP="00DE772C">
            <w:pPr>
              <w:pStyle w:val="Testocommento"/>
              <w:spacing w:after="0"/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  <w:t>Flora Peyvandi,</w:t>
            </w:r>
            <w:r w:rsidR="00B03CEB"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  <w:t xml:space="preserve"> </w:t>
            </w:r>
            <w:r w:rsidR="00FC32FF"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  <w:t>Andrea Artoni, Barbara Ferrari, Roberta Palla,</w:t>
            </w:r>
            <w:r w:rsidR="00B03CEB"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  <w:t xml:space="preserve"> </w:t>
            </w:r>
            <w:r w:rsidR="00FC32FF"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  <w:t>Ilaria Mancini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  <w:t>, Pasquale Agosti</w:t>
            </w:r>
          </w:p>
        </w:tc>
        <w:tc>
          <w:tcPr>
            <w:tcW w:w="735" w:type="pct"/>
            <w:vAlign w:val="center"/>
          </w:tcPr>
          <w:p w14:paraId="15181FC3" w14:textId="346AB467" w:rsidR="00FC32FF" w:rsidRPr="00CF6F3F" w:rsidRDefault="00FC32FF" w:rsidP="00DE772C">
            <w:pPr>
              <w:pStyle w:val="Testocommento"/>
              <w:spacing w:after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lang w:val="it-IT"/>
              </w:rPr>
            </w:pPr>
            <w:r w:rsidRPr="00CF6F3F"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  <w:t>11</w:t>
            </w:r>
            <w:r w:rsidR="00C05578" w:rsidRPr="00C05578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a</w:t>
            </w:r>
          </w:p>
        </w:tc>
      </w:tr>
      <w:tr w:rsidR="00FC32FF" w14:paraId="60BAA193" w14:textId="77777777" w:rsidTr="00DE772C">
        <w:trPr>
          <w:trHeight w:val="567"/>
        </w:trPr>
        <w:tc>
          <w:tcPr>
            <w:tcW w:w="2474" w:type="pct"/>
            <w:vAlign w:val="center"/>
          </w:tcPr>
          <w:p w14:paraId="239DB23C" w14:textId="0431CF2E" w:rsidR="00FC32FF" w:rsidRPr="00CF6F3F" w:rsidRDefault="00FC32FF" w:rsidP="00DE772C">
            <w:pPr>
              <w:pStyle w:val="Testocommento"/>
              <w:spacing w:after="0"/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lang w:val="it-IT"/>
              </w:rPr>
            </w:pPr>
            <w:r w:rsidRPr="00CF6F3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it-IT"/>
              </w:rPr>
              <w:t>Alessandro Manzoni Hospital, Lecco (LC)</w:t>
            </w:r>
          </w:p>
        </w:tc>
        <w:tc>
          <w:tcPr>
            <w:tcW w:w="1792" w:type="pct"/>
            <w:vAlign w:val="center"/>
          </w:tcPr>
          <w:p w14:paraId="35F75642" w14:textId="5DF5F654" w:rsidR="00FC32FF" w:rsidRPr="00CF6F3F" w:rsidRDefault="00FC32FF" w:rsidP="00DE772C">
            <w:pPr>
              <w:pStyle w:val="Testocommento"/>
              <w:spacing w:after="0"/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  <w:t>Marta Spreafico</w:t>
            </w:r>
          </w:p>
        </w:tc>
        <w:tc>
          <w:tcPr>
            <w:tcW w:w="735" w:type="pct"/>
            <w:vAlign w:val="center"/>
          </w:tcPr>
          <w:p w14:paraId="73CB7E56" w14:textId="3AC5165A" w:rsidR="00FC32FF" w:rsidRPr="00CF6F3F" w:rsidRDefault="00FC32FF" w:rsidP="00DE772C">
            <w:pPr>
              <w:pStyle w:val="Testocommento"/>
              <w:spacing w:after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lang w:val="it-IT"/>
              </w:rPr>
            </w:pPr>
            <w:r w:rsidRPr="00CF6F3F"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  <w:t>6</w:t>
            </w:r>
          </w:p>
        </w:tc>
      </w:tr>
      <w:tr w:rsidR="00FC32FF" w14:paraId="38F26A99" w14:textId="77777777" w:rsidTr="00DE772C">
        <w:trPr>
          <w:trHeight w:val="567"/>
        </w:trPr>
        <w:tc>
          <w:tcPr>
            <w:tcW w:w="2474" w:type="pct"/>
            <w:vAlign w:val="center"/>
          </w:tcPr>
          <w:p w14:paraId="364DF8A3" w14:textId="5DB0EFA6" w:rsidR="00FC32FF" w:rsidRPr="00CF6F3F" w:rsidRDefault="00B03CEB" w:rsidP="00DE772C">
            <w:pPr>
              <w:pStyle w:val="Testocommento"/>
              <w:spacing w:after="0"/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lang w:val="it-IT"/>
              </w:rPr>
            </w:pPr>
            <w:r w:rsidRPr="00642A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it-IT"/>
              </w:rPr>
              <w:t>ASST Va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it-IT"/>
              </w:rPr>
              <w:t xml:space="preserve">lle Olona, </w:t>
            </w:r>
            <w:r w:rsidR="00FC32FF" w:rsidRPr="00CF6F3F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it-IT"/>
              </w:rPr>
              <w:t>Busto Arsizio Hospital, Busto Arsizio (VA)</w:t>
            </w:r>
          </w:p>
        </w:tc>
        <w:tc>
          <w:tcPr>
            <w:tcW w:w="1792" w:type="pct"/>
            <w:vAlign w:val="center"/>
          </w:tcPr>
          <w:p w14:paraId="75F994EC" w14:textId="3F20D53A" w:rsidR="00FC32FF" w:rsidRPr="00CF6F3F" w:rsidRDefault="00FC32FF" w:rsidP="00DE772C">
            <w:pPr>
              <w:pStyle w:val="Testocommento"/>
              <w:spacing w:after="0"/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  <w:t>Giovanni Crovetti</w:t>
            </w:r>
          </w:p>
        </w:tc>
        <w:tc>
          <w:tcPr>
            <w:tcW w:w="735" w:type="pct"/>
            <w:vAlign w:val="center"/>
          </w:tcPr>
          <w:p w14:paraId="68484E58" w14:textId="6CB4FA77" w:rsidR="00FC32FF" w:rsidRPr="00CF6F3F" w:rsidRDefault="00FC32FF" w:rsidP="00DE772C">
            <w:pPr>
              <w:pStyle w:val="Testocommento"/>
              <w:spacing w:after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lang w:val="it-IT"/>
              </w:rPr>
            </w:pPr>
            <w:r w:rsidRPr="00CF6F3F"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  <w:t>5</w:t>
            </w:r>
          </w:p>
        </w:tc>
      </w:tr>
      <w:tr w:rsidR="00FC32FF" w14:paraId="3B1D2683" w14:textId="77777777" w:rsidTr="00DE772C">
        <w:trPr>
          <w:trHeight w:val="567"/>
        </w:trPr>
        <w:tc>
          <w:tcPr>
            <w:tcW w:w="2474" w:type="pct"/>
            <w:vAlign w:val="center"/>
          </w:tcPr>
          <w:p w14:paraId="47645AF9" w14:textId="4FD491CC" w:rsidR="00FC32FF" w:rsidRPr="00CF6F3F" w:rsidRDefault="00B03CEB" w:rsidP="00DE772C">
            <w:pPr>
              <w:pStyle w:val="Testocommento"/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  <w:highlight w:val="yellow"/>
                <w:lang w:val="it-IT"/>
              </w:rPr>
            </w:pPr>
            <w:r w:rsidRPr="00642A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it-IT"/>
              </w:rPr>
              <w:t>ASST Grande Ospedale Metrop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it-IT"/>
              </w:rPr>
              <w:t>olitano Niguarda</w:t>
            </w:r>
            <w:r w:rsidR="00FC32FF" w:rsidRPr="00CF6F3F"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  <w:t>, Milan (MI)</w:t>
            </w:r>
          </w:p>
        </w:tc>
        <w:tc>
          <w:tcPr>
            <w:tcW w:w="1792" w:type="pct"/>
            <w:vAlign w:val="center"/>
          </w:tcPr>
          <w:p w14:paraId="7856CB1B" w14:textId="6CADA07D" w:rsidR="00FC32FF" w:rsidRPr="00CF6F3F" w:rsidRDefault="00FC32FF" w:rsidP="00DE772C">
            <w:pPr>
              <w:pStyle w:val="Testocommento"/>
              <w:spacing w:after="0"/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  <w:t>Elisabetta Volpato</w:t>
            </w:r>
            <w:r w:rsidR="00EC0D44"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  <w:t>, Silvano Rossini</w:t>
            </w:r>
          </w:p>
        </w:tc>
        <w:tc>
          <w:tcPr>
            <w:tcW w:w="735" w:type="pct"/>
            <w:vAlign w:val="center"/>
          </w:tcPr>
          <w:p w14:paraId="7002EBCE" w14:textId="02D31EF2" w:rsidR="00FC32FF" w:rsidRPr="00CF6F3F" w:rsidRDefault="00FC32FF" w:rsidP="00DE772C">
            <w:pPr>
              <w:pStyle w:val="Testocommento"/>
              <w:spacing w:after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lang w:val="it-IT"/>
              </w:rPr>
            </w:pPr>
            <w:r w:rsidRPr="00CF6F3F"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  <w:t>5</w:t>
            </w:r>
          </w:p>
        </w:tc>
      </w:tr>
      <w:tr w:rsidR="00FC32FF" w:rsidRPr="00476089" w14:paraId="165D65F5" w14:textId="77777777" w:rsidTr="00DE772C">
        <w:trPr>
          <w:trHeight w:val="567"/>
        </w:trPr>
        <w:tc>
          <w:tcPr>
            <w:tcW w:w="2474" w:type="pct"/>
            <w:vAlign w:val="center"/>
          </w:tcPr>
          <w:p w14:paraId="5FC6A4B3" w14:textId="181D144A" w:rsidR="00FC32FF" w:rsidRPr="00CF6F3F" w:rsidRDefault="00FC32FF" w:rsidP="00DE772C">
            <w:pPr>
              <w:pStyle w:val="Testocommento"/>
              <w:spacing w:after="0"/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</w:pPr>
            <w:r w:rsidRPr="00CF6F3F"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  <w:t>Papa Giovanni XXIII Hospital, Bergamo (BG)</w:t>
            </w:r>
          </w:p>
        </w:tc>
        <w:tc>
          <w:tcPr>
            <w:tcW w:w="1792" w:type="pct"/>
            <w:vAlign w:val="center"/>
          </w:tcPr>
          <w:p w14:paraId="79FA5E24" w14:textId="69ACD344" w:rsidR="00FC32FF" w:rsidRPr="00CF6F3F" w:rsidRDefault="0044039E" w:rsidP="00DE772C">
            <w:pPr>
              <w:pStyle w:val="Testocommento"/>
              <w:spacing w:after="0"/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  <w:t>Anna Falanga, Laura Russo, Luca Barcella</w:t>
            </w:r>
          </w:p>
        </w:tc>
        <w:tc>
          <w:tcPr>
            <w:tcW w:w="735" w:type="pct"/>
            <w:vAlign w:val="center"/>
          </w:tcPr>
          <w:p w14:paraId="62A95CE3" w14:textId="34BAB68F" w:rsidR="00FC32FF" w:rsidRPr="00CF6F3F" w:rsidRDefault="00FC32FF" w:rsidP="00DE772C">
            <w:pPr>
              <w:pStyle w:val="Testocommento"/>
              <w:spacing w:after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</w:pPr>
            <w:r w:rsidRPr="00CF6F3F"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  <w:t>5</w:t>
            </w:r>
          </w:p>
        </w:tc>
      </w:tr>
      <w:tr w:rsidR="00FC32FF" w14:paraId="76F9E483" w14:textId="77777777" w:rsidTr="00DE772C">
        <w:trPr>
          <w:trHeight w:val="567"/>
        </w:trPr>
        <w:tc>
          <w:tcPr>
            <w:tcW w:w="2474" w:type="pct"/>
            <w:vAlign w:val="center"/>
          </w:tcPr>
          <w:p w14:paraId="497D1C4A" w14:textId="0E322638" w:rsidR="00FC32FF" w:rsidRPr="00CF6F3F" w:rsidRDefault="00FC32FF" w:rsidP="00DE772C">
            <w:pPr>
              <w:pStyle w:val="Testocommento"/>
              <w:spacing w:after="0"/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lang w:val="it-IT"/>
              </w:rPr>
            </w:pPr>
            <w:r w:rsidRPr="00CF6F3F"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  <w:t>IRCCS San Raffaele Hospital, Milan (MI)</w:t>
            </w:r>
          </w:p>
        </w:tc>
        <w:tc>
          <w:tcPr>
            <w:tcW w:w="1792" w:type="pct"/>
            <w:vAlign w:val="center"/>
          </w:tcPr>
          <w:p w14:paraId="6C3C69A0" w14:textId="2631C241" w:rsidR="00FC32FF" w:rsidRPr="00CF6F3F" w:rsidRDefault="0044039E" w:rsidP="00DE772C">
            <w:pPr>
              <w:pStyle w:val="Testocommento"/>
              <w:spacing w:after="0"/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  <w:t>Salvatore Gattillo</w:t>
            </w:r>
          </w:p>
        </w:tc>
        <w:tc>
          <w:tcPr>
            <w:tcW w:w="735" w:type="pct"/>
            <w:vAlign w:val="center"/>
          </w:tcPr>
          <w:p w14:paraId="5FB3275C" w14:textId="14FA9540" w:rsidR="00FC32FF" w:rsidRPr="00CF6F3F" w:rsidRDefault="00FC32FF" w:rsidP="00DE772C">
            <w:pPr>
              <w:pStyle w:val="Testocommento"/>
              <w:spacing w:after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lang w:val="it-IT"/>
              </w:rPr>
            </w:pPr>
            <w:r w:rsidRPr="00CF6F3F"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  <w:t>3</w:t>
            </w:r>
          </w:p>
        </w:tc>
      </w:tr>
      <w:tr w:rsidR="00FC32FF" w14:paraId="3D87E0D7" w14:textId="77777777" w:rsidTr="00DE772C">
        <w:trPr>
          <w:trHeight w:val="567"/>
        </w:trPr>
        <w:tc>
          <w:tcPr>
            <w:tcW w:w="2474" w:type="pct"/>
            <w:vAlign w:val="center"/>
          </w:tcPr>
          <w:p w14:paraId="00C0CA66" w14:textId="28EA2F81" w:rsidR="00FC32FF" w:rsidRPr="00CF6F3F" w:rsidRDefault="00B03CEB" w:rsidP="00DE772C">
            <w:pPr>
              <w:pStyle w:val="Testocommento"/>
              <w:spacing w:after="0"/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lang w:val="it-IT"/>
              </w:rPr>
            </w:pPr>
            <w:r w:rsidRPr="00642A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it-IT"/>
              </w:rPr>
              <w:t>Legnano Hospital, ASST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it-IT"/>
              </w:rPr>
              <w:t xml:space="preserve"> Ovest Milanese</w:t>
            </w:r>
            <w:r w:rsidR="00FC32FF" w:rsidRPr="00CF6F3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it-IT"/>
              </w:rPr>
              <w:t>,</w:t>
            </w:r>
            <w:r w:rsidR="00FC32FF" w:rsidRPr="00CF6F3F"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  <w:t xml:space="preserve"> Legnano (MI)</w:t>
            </w:r>
          </w:p>
        </w:tc>
        <w:tc>
          <w:tcPr>
            <w:tcW w:w="1792" w:type="pct"/>
            <w:vAlign w:val="center"/>
          </w:tcPr>
          <w:p w14:paraId="5EDFDF1F" w14:textId="20E52889" w:rsidR="00FC32FF" w:rsidRPr="00CF6F3F" w:rsidRDefault="0044039E" w:rsidP="00DE772C">
            <w:pPr>
              <w:pStyle w:val="Testocommento"/>
              <w:spacing w:after="0"/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  <w:t>Chiara Novelli</w:t>
            </w:r>
          </w:p>
        </w:tc>
        <w:tc>
          <w:tcPr>
            <w:tcW w:w="735" w:type="pct"/>
            <w:vAlign w:val="center"/>
          </w:tcPr>
          <w:p w14:paraId="7F215A08" w14:textId="64AD13DD" w:rsidR="00FC32FF" w:rsidRPr="00CF6F3F" w:rsidRDefault="00FC32FF" w:rsidP="00DE772C">
            <w:pPr>
              <w:pStyle w:val="Testocommento"/>
              <w:spacing w:after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lang w:val="it-IT"/>
              </w:rPr>
            </w:pPr>
            <w:r w:rsidRPr="00CF6F3F"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  <w:t>3</w:t>
            </w:r>
          </w:p>
        </w:tc>
      </w:tr>
      <w:tr w:rsidR="00FC32FF" w14:paraId="544CEFD7" w14:textId="77777777" w:rsidTr="00DE772C">
        <w:trPr>
          <w:trHeight w:val="567"/>
        </w:trPr>
        <w:tc>
          <w:tcPr>
            <w:tcW w:w="2474" w:type="pct"/>
            <w:vAlign w:val="center"/>
          </w:tcPr>
          <w:p w14:paraId="46F0473F" w14:textId="543425EB" w:rsidR="00FC32FF" w:rsidRPr="00CF6F3F" w:rsidRDefault="00FC32FF" w:rsidP="00DE772C">
            <w:pPr>
              <w:pStyle w:val="Testocommento"/>
              <w:spacing w:after="0"/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lang w:val="it-IT"/>
              </w:rPr>
            </w:pPr>
            <w:r w:rsidRPr="00CF6F3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it-IT"/>
              </w:rPr>
              <w:t>Carlo Poma Hospital,</w:t>
            </w:r>
            <w:r w:rsidRPr="00CF6F3F">
              <w:rPr>
                <w:rFonts w:ascii="Segoe UI" w:hAnsi="Segoe UI" w:cs="Segoe UI"/>
                <w:sz w:val="24"/>
                <w:szCs w:val="24"/>
                <w:shd w:val="clear" w:color="auto" w:fill="FFFFFF"/>
                <w:lang w:val="it-IT"/>
              </w:rPr>
              <w:t xml:space="preserve"> </w:t>
            </w:r>
            <w:r w:rsidRPr="00CF6F3F"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  <w:t>Mantova (MN)</w:t>
            </w:r>
          </w:p>
        </w:tc>
        <w:tc>
          <w:tcPr>
            <w:tcW w:w="1792" w:type="pct"/>
            <w:vAlign w:val="center"/>
          </w:tcPr>
          <w:p w14:paraId="34355D00" w14:textId="1250C978" w:rsidR="00FC32FF" w:rsidRPr="00CF6F3F" w:rsidRDefault="0044039E" w:rsidP="00DE772C">
            <w:pPr>
              <w:pStyle w:val="Testocommento"/>
              <w:spacing w:after="0"/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  <w:t>Enrico Capuzzo</w:t>
            </w:r>
          </w:p>
        </w:tc>
        <w:tc>
          <w:tcPr>
            <w:tcW w:w="735" w:type="pct"/>
            <w:vAlign w:val="center"/>
          </w:tcPr>
          <w:p w14:paraId="0AEA29A9" w14:textId="4D7FA04C" w:rsidR="00FC32FF" w:rsidRPr="00CF6F3F" w:rsidRDefault="00FC32FF" w:rsidP="00DE772C">
            <w:pPr>
              <w:pStyle w:val="Testocommento"/>
              <w:spacing w:after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lang w:val="it-IT"/>
              </w:rPr>
            </w:pPr>
            <w:r w:rsidRPr="00CF6F3F"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  <w:t>2</w:t>
            </w:r>
          </w:p>
        </w:tc>
      </w:tr>
      <w:tr w:rsidR="00FC32FF" w14:paraId="1F8DA9B4" w14:textId="77777777" w:rsidTr="00DE772C">
        <w:trPr>
          <w:trHeight w:val="567"/>
        </w:trPr>
        <w:tc>
          <w:tcPr>
            <w:tcW w:w="2474" w:type="pct"/>
            <w:vAlign w:val="center"/>
          </w:tcPr>
          <w:p w14:paraId="2699F4D5" w14:textId="5ECF5C14" w:rsidR="00FC32FF" w:rsidRPr="00CF6F3F" w:rsidRDefault="00FC32FF" w:rsidP="00DE772C">
            <w:pPr>
              <w:pStyle w:val="Testocommento"/>
              <w:spacing w:after="0"/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lang w:val="it-IT"/>
              </w:rPr>
            </w:pPr>
            <w:r w:rsidRPr="00CF6F3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it-IT"/>
              </w:rPr>
              <w:t>Maggiore Hospital Lodi</w:t>
            </w:r>
            <w:r w:rsidRPr="00CF6F3F"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  <w:t>, Lodi (LO)</w:t>
            </w:r>
          </w:p>
        </w:tc>
        <w:tc>
          <w:tcPr>
            <w:tcW w:w="1792" w:type="pct"/>
            <w:vAlign w:val="center"/>
          </w:tcPr>
          <w:p w14:paraId="1BDF57D3" w14:textId="71671D04" w:rsidR="00FC32FF" w:rsidRPr="00CF6F3F" w:rsidRDefault="00B03CEB" w:rsidP="00DE772C">
            <w:pPr>
              <w:pStyle w:val="Testocommento"/>
              <w:spacing w:after="0"/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  <w:t>Marco D'Agostino</w:t>
            </w:r>
          </w:p>
        </w:tc>
        <w:tc>
          <w:tcPr>
            <w:tcW w:w="735" w:type="pct"/>
            <w:vAlign w:val="center"/>
          </w:tcPr>
          <w:p w14:paraId="7B524E2A" w14:textId="7E3D9739" w:rsidR="00FC32FF" w:rsidRPr="00CF6F3F" w:rsidRDefault="00FC32FF" w:rsidP="00DE772C">
            <w:pPr>
              <w:pStyle w:val="Testocommento"/>
              <w:spacing w:after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lang w:val="it-IT"/>
              </w:rPr>
            </w:pPr>
            <w:r w:rsidRPr="00CF6F3F"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  <w:t>2</w:t>
            </w:r>
          </w:p>
        </w:tc>
      </w:tr>
      <w:tr w:rsidR="00FC32FF" w14:paraId="14DEFB81" w14:textId="77777777" w:rsidTr="00DE772C">
        <w:trPr>
          <w:trHeight w:val="567"/>
        </w:trPr>
        <w:tc>
          <w:tcPr>
            <w:tcW w:w="2474" w:type="pct"/>
            <w:vAlign w:val="center"/>
          </w:tcPr>
          <w:p w14:paraId="3DA98C09" w14:textId="7D871C77" w:rsidR="00FC32FF" w:rsidRPr="00CF6F3F" w:rsidRDefault="00FC32FF" w:rsidP="00DE772C">
            <w:pPr>
              <w:pStyle w:val="Testocommento"/>
              <w:spacing w:after="0"/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lang w:val="it-IT"/>
              </w:rPr>
            </w:pPr>
            <w:r w:rsidRPr="00CF6F3F"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  <w:t>Istituti Ospitalieri, Cremona (CR)</w:t>
            </w:r>
          </w:p>
        </w:tc>
        <w:tc>
          <w:tcPr>
            <w:tcW w:w="1792" w:type="pct"/>
            <w:vAlign w:val="center"/>
          </w:tcPr>
          <w:p w14:paraId="409CB23E" w14:textId="71FD7676" w:rsidR="00FC32FF" w:rsidRPr="00CF6F3F" w:rsidRDefault="00EF3643" w:rsidP="00DE772C">
            <w:pPr>
              <w:pStyle w:val="Testocommento"/>
              <w:spacing w:after="0"/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  <w:t>Porcari Moreno, Inzoli Alessandro</w:t>
            </w:r>
          </w:p>
        </w:tc>
        <w:tc>
          <w:tcPr>
            <w:tcW w:w="735" w:type="pct"/>
            <w:vAlign w:val="center"/>
          </w:tcPr>
          <w:p w14:paraId="2C6E0C6A" w14:textId="623905B4" w:rsidR="00FC32FF" w:rsidRPr="00CF6F3F" w:rsidRDefault="00FC32FF" w:rsidP="00DE772C">
            <w:pPr>
              <w:pStyle w:val="Testocommento"/>
              <w:spacing w:after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</w:pPr>
            <w:r w:rsidRPr="00CF6F3F"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  <w:t>1</w:t>
            </w:r>
          </w:p>
        </w:tc>
      </w:tr>
      <w:tr w:rsidR="00FC32FF" w14:paraId="42560087" w14:textId="77777777" w:rsidTr="00DE772C">
        <w:trPr>
          <w:trHeight w:val="567"/>
        </w:trPr>
        <w:tc>
          <w:tcPr>
            <w:tcW w:w="2474" w:type="pct"/>
            <w:vAlign w:val="center"/>
          </w:tcPr>
          <w:p w14:paraId="7EFC8301" w14:textId="002C03B5" w:rsidR="00FC32FF" w:rsidRPr="00CF6F3F" w:rsidRDefault="00FC32FF" w:rsidP="00DE772C">
            <w:pPr>
              <w:pStyle w:val="Testocommento"/>
              <w:spacing w:after="0"/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lang w:val="it-IT"/>
              </w:rPr>
            </w:pPr>
            <w:r w:rsidRPr="00CF6F3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it-IT"/>
              </w:rPr>
              <w:t>Sant'Antonio Abate Hospital</w:t>
            </w:r>
            <w:r w:rsidRPr="00CF6F3F"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  <w:t>, Gallarate (VA)</w:t>
            </w:r>
          </w:p>
        </w:tc>
        <w:tc>
          <w:tcPr>
            <w:tcW w:w="1792" w:type="pct"/>
            <w:vAlign w:val="center"/>
          </w:tcPr>
          <w:p w14:paraId="728567C0" w14:textId="053D2EFB" w:rsidR="00FC32FF" w:rsidRPr="00CF6F3F" w:rsidRDefault="0044039E" w:rsidP="00DE772C">
            <w:pPr>
              <w:pStyle w:val="Testocommento"/>
              <w:spacing w:after="0"/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  <w:t>Pagani Ambrogio</w:t>
            </w:r>
          </w:p>
        </w:tc>
        <w:tc>
          <w:tcPr>
            <w:tcW w:w="735" w:type="pct"/>
            <w:vAlign w:val="center"/>
          </w:tcPr>
          <w:p w14:paraId="383AC9A1" w14:textId="566EC4EC" w:rsidR="00FC32FF" w:rsidRPr="00CF6F3F" w:rsidRDefault="00FC32FF" w:rsidP="00DE772C">
            <w:pPr>
              <w:pStyle w:val="Testocommento"/>
              <w:spacing w:after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</w:pPr>
            <w:r w:rsidRPr="00CF6F3F">
              <w:rPr>
                <w:rFonts w:ascii="Times New Roman" w:hAnsi="Times New Roman" w:cs="Times New Roman"/>
                <w:noProof/>
                <w:sz w:val="24"/>
                <w:szCs w:val="24"/>
                <w:lang w:val="it-IT"/>
              </w:rPr>
              <w:t>1</w:t>
            </w:r>
          </w:p>
        </w:tc>
      </w:tr>
    </w:tbl>
    <w:p w14:paraId="002283B4" w14:textId="7750FE47" w:rsidR="00A656D7" w:rsidRPr="00CF6F3F" w:rsidRDefault="00C05578" w:rsidP="00141ED2">
      <w:pPr>
        <w:spacing w:before="240" w:after="0" w:line="480" w:lineRule="auto"/>
        <w:jc w:val="both"/>
        <w:rPr>
          <w:rFonts w:ascii="Times New Roman" w:hAnsi="Times New Roman" w:cs="Times New Roman"/>
          <w:b/>
          <w:sz w:val="24"/>
          <w:szCs w:val="20"/>
          <w:shd w:val="clear" w:color="auto" w:fill="FFFFFF"/>
        </w:rPr>
      </w:pPr>
      <w:r w:rsidRPr="00C05578">
        <w:rPr>
          <w:rFonts w:ascii="Times New Roman" w:hAnsi="Times New Roman" w:cs="Times New Roman"/>
          <w:noProof/>
          <w:sz w:val="24"/>
          <w:szCs w:val="20"/>
          <w:vertAlign w:val="superscript"/>
        </w:rPr>
        <w:t>a</w:t>
      </w:r>
      <w:r>
        <w:rPr>
          <w:rFonts w:ascii="Times New Roman" w:hAnsi="Times New Roman" w:cs="Times New Roman"/>
          <w:noProof/>
          <w:sz w:val="24"/>
          <w:szCs w:val="20"/>
          <w:vertAlign w:val="superscript"/>
        </w:rPr>
        <w:t xml:space="preserve"> </w:t>
      </w:r>
      <w:r w:rsidR="008A48DE" w:rsidRPr="00CF6F3F">
        <w:rPr>
          <w:rFonts w:ascii="Times New Roman" w:hAnsi="Times New Roman" w:cs="Times New Roman"/>
          <w:noProof/>
          <w:sz w:val="24"/>
          <w:szCs w:val="20"/>
        </w:rPr>
        <w:t xml:space="preserve">A total number of 43 patients were enrolled, with one patient experiencing two acute </w:t>
      </w:r>
      <w:r w:rsidR="00FB694A" w:rsidRPr="00CF6F3F">
        <w:rPr>
          <w:rFonts w:ascii="Times New Roman" w:hAnsi="Times New Roman" w:cs="Times New Roman"/>
          <w:noProof/>
          <w:sz w:val="24"/>
          <w:szCs w:val="20"/>
        </w:rPr>
        <w:t>events during the study period</w:t>
      </w:r>
      <w:r w:rsidR="006841A7" w:rsidRPr="00CF6F3F">
        <w:rPr>
          <w:rFonts w:ascii="Times New Roman" w:hAnsi="Times New Roman" w:cs="Times New Roman"/>
          <w:noProof/>
          <w:sz w:val="24"/>
          <w:szCs w:val="20"/>
        </w:rPr>
        <w:t>.</w:t>
      </w:r>
      <w:r w:rsidR="008A48DE" w:rsidRPr="00CF6F3F">
        <w:rPr>
          <w:rFonts w:ascii="Times New Roman" w:hAnsi="Times New Roman" w:cs="Times New Roman"/>
          <w:noProof/>
          <w:sz w:val="24"/>
          <w:szCs w:val="20"/>
        </w:rPr>
        <w:t xml:space="preserve"> </w:t>
      </w:r>
    </w:p>
    <w:p w14:paraId="1D48B8F1" w14:textId="77777777" w:rsidR="007A30C8" w:rsidRDefault="007A30C8" w:rsidP="00776F8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406EF700" w14:textId="77777777" w:rsidR="00F60230" w:rsidRDefault="00F60230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br w:type="page"/>
      </w:r>
    </w:p>
    <w:p w14:paraId="5B24A74B" w14:textId="2832C070" w:rsidR="00DE772C" w:rsidRPr="00776F8C" w:rsidRDefault="009C6F22" w:rsidP="00DE772C">
      <w:pPr>
        <w:spacing w:after="240" w:line="48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lastRenderedPageBreak/>
        <w:t xml:space="preserve">Table </w:t>
      </w:r>
      <w:r w:rsidR="008A48DE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2</w:t>
      </w:r>
      <w:r w:rsidR="00B65BD0" w:rsidRPr="00776F8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. </w:t>
      </w:r>
      <w:r w:rsidR="00896C17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Estimated i</w:t>
      </w:r>
      <w:r w:rsidR="00B65BD0" w:rsidRPr="00776F8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ncidence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of TTP</w:t>
      </w:r>
      <w:r w:rsidR="00896C17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in the Region of Lombardy.</w:t>
      </w:r>
      <w:r w:rsidR="00222D87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</w:p>
    <w:tbl>
      <w:tblPr>
        <w:tblStyle w:val="Tabellasemplice-21"/>
        <w:tblW w:w="96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7"/>
        <w:gridCol w:w="1928"/>
        <w:gridCol w:w="1927"/>
        <w:gridCol w:w="1931"/>
        <w:gridCol w:w="1928"/>
      </w:tblGrid>
      <w:tr w:rsidR="0052438F" w:rsidRPr="00776F8C" w14:paraId="70D339BB" w14:textId="77777777" w:rsidTr="00DE77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tcBorders>
              <w:bottom w:val="none" w:sz="0" w:space="0" w:color="auto"/>
            </w:tcBorders>
            <w:vAlign w:val="center"/>
          </w:tcPr>
          <w:p w14:paraId="31F942B5" w14:textId="5A494696" w:rsidR="00F60230" w:rsidRPr="008B3B82" w:rsidRDefault="00F60230" w:rsidP="00CF6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Year</w:t>
            </w:r>
            <w:proofErr w:type="spellEnd"/>
          </w:p>
        </w:tc>
        <w:tc>
          <w:tcPr>
            <w:tcW w:w="1928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53C2B204" w14:textId="5D2498BD" w:rsidR="00F60230" w:rsidRPr="008B3B82" w:rsidRDefault="009F2FD3" w:rsidP="00CF6F3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First a</w:t>
            </w:r>
            <w:r w:rsidR="00F60230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cute TTP </w:t>
            </w:r>
            <w:r w:rsidR="00F60230" w:rsidRPr="008B3B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events</w:t>
            </w:r>
          </w:p>
        </w:tc>
        <w:tc>
          <w:tcPr>
            <w:tcW w:w="1927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6F343471" w14:textId="3E98C667" w:rsidR="00F60230" w:rsidRPr="008B3B82" w:rsidRDefault="00F60230" w:rsidP="00CF6F3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</w:t>
            </w:r>
            <w:r w:rsidRPr="008B3B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erson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years</w:t>
            </w:r>
            <w:proofErr w:type="spellEnd"/>
          </w:p>
        </w:tc>
        <w:tc>
          <w:tcPr>
            <w:tcW w:w="1931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5D051497" w14:textId="77777777" w:rsidR="00F60230" w:rsidRPr="008B3B82" w:rsidRDefault="00F60230" w:rsidP="00CF6F3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8B3B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Incidence</w:t>
            </w:r>
            <w:proofErr w:type="spellEnd"/>
          </w:p>
        </w:tc>
        <w:tc>
          <w:tcPr>
            <w:tcW w:w="1928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26F3C4D7" w14:textId="77777777" w:rsidR="00F60230" w:rsidRPr="008B3B82" w:rsidRDefault="00F60230" w:rsidP="00CF6F3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8B3B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Incidence</w:t>
            </w:r>
            <w:proofErr w:type="spellEnd"/>
            <w:r w:rsidRPr="008B3B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per </w:t>
            </w:r>
            <w:proofErr w:type="spellStart"/>
            <w:r w:rsidRPr="008B3B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illion</w:t>
            </w:r>
            <w:proofErr w:type="spellEnd"/>
            <w:r w:rsidRPr="008B3B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people</w:t>
            </w:r>
          </w:p>
        </w:tc>
      </w:tr>
      <w:tr w:rsidR="00783169" w:rsidRPr="00776F8C" w14:paraId="65E5881C" w14:textId="77777777" w:rsidTr="00DE7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vAlign w:val="center"/>
          </w:tcPr>
          <w:p w14:paraId="3B8241D4" w14:textId="7E9CE68D" w:rsidR="00783169" w:rsidRDefault="00783169" w:rsidP="0078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B1BDF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014</w:t>
            </w:r>
          </w:p>
        </w:tc>
        <w:tc>
          <w:tcPr>
            <w:tcW w:w="1928" w:type="dxa"/>
            <w:noWrap/>
            <w:vAlign w:val="center"/>
          </w:tcPr>
          <w:p w14:paraId="0F242E99" w14:textId="28173474" w:rsidR="00783169" w:rsidRPr="008B3B82" w:rsidRDefault="00932921" w:rsidP="007831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</w:t>
            </w:r>
          </w:p>
        </w:tc>
        <w:tc>
          <w:tcPr>
            <w:tcW w:w="1927" w:type="dxa"/>
            <w:noWrap/>
            <w:vAlign w:val="center"/>
          </w:tcPr>
          <w:p w14:paraId="7A1C5781" w14:textId="5DB8B92D" w:rsidR="00783169" w:rsidRDefault="00783169" w:rsidP="007831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B3B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,</w:t>
            </w:r>
            <w:r w:rsidRPr="008B3B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02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,</w:t>
            </w:r>
            <w:r w:rsidRPr="008B3B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15</w:t>
            </w:r>
          </w:p>
        </w:tc>
        <w:tc>
          <w:tcPr>
            <w:tcW w:w="1931" w:type="dxa"/>
            <w:noWrap/>
            <w:vAlign w:val="center"/>
          </w:tcPr>
          <w:p w14:paraId="2C55EB59" w14:textId="5446D088" w:rsidR="00783169" w:rsidRPr="008B3B82" w:rsidRDefault="00932921" w:rsidP="007831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.00</w:t>
            </w:r>
            <w:r w:rsidR="0078316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 x 10</w:t>
            </w:r>
            <w:r w:rsidR="0078316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it-IT"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it-IT" w:eastAsia="it-IT"/>
              </w:rPr>
              <w:t>7</w:t>
            </w:r>
          </w:p>
        </w:tc>
        <w:tc>
          <w:tcPr>
            <w:tcW w:w="1928" w:type="dxa"/>
            <w:noWrap/>
            <w:vAlign w:val="center"/>
          </w:tcPr>
          <w:p w14:paraId="773275FE" w14:textId="265E5D47" w:rsidR="00783169" w:rsidRPr="008B3B82" w:rsidRDefault="00932921" w:rsidP="007831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783169" w:rsidRPr="004E74F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  <w:r w:rsidR="00783169" w:rsidRPr="004E74F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 [0.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</w:t>
            </w:r>
            <w:r w:rsidR="00783169" w:rsidRPr="004E74F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</w:t>
            </w:r>
            <w:r w:rsidR="00783169" w:rsidRPr="004E74F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</w:tr>
      <w:tr w:rsidR="00783169" w:rsidRPr="00776F8C" w14:paraId="545CA4B9" w14:textId="77777777" w:rsidTr="00DE772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vAlign w:val="center"/>
          </w:tcPr>
          <w:p w14:paraId="06C309FF" w14:textId="32C4507F" w:rsidR="00783169" w:rsidRDefault="00783169" w:rsidP="0078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E74F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15</w:t>
            </w:r>
          </w:p>
        </w:tc>
        <w:tc>
          <w:tcPr>
            <w:tcW w:w="1928" w:type="dxa"/>
            <w:noWrap/>
            <w:vAlign w:val="center"/>
          </w:tcPr>
          <w:p w14:paraId="0363260D" w14:textId="1CF398B2" w:rsidR="00783169" w:rsidRPr="008B3B82" w:rsidRDefault="00932921" w:rsidP="007831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</w:p>
        </w:tc>
        <w:tc>
          <w:tcPr>
            <w:tcW w:w="1927" w:type="dxa"/>
            <w:noWrap/>
            <w:vAlign w:val="center"/>
          </w:tcPr>
          <w:p w14:paraId="0DB76CDC" w14:textId="2C6B54FA" w:rsidR="00783169" w:rsidRDefault="00783169" w:rsidP="007831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E74F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,008,349</w:t>
            </w:r>
          </w:p>
        </w:tc>
        <w:tc>
          <w:tcPr>
            <w:tcW w:w="1931" w:type="dxa"/>
            <w:noWrap/>
            <w:vAlign w:val="center"/>
          </w:tcPr>
          <w:p w14:paraId="50D7E6DF" w14:textId="7E2F0761" w:rsidR="00783169" w:rsidRPr="008B3B82" w:rsidRDefault="00932921" w:rsidP="007831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  <w:r w:rsidR="00783169" w:rsidRPr="004E74F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99 x 10</w:t>
            </w:r>
            <w:r w:rsidR="00783169" w:rsidRPr="004E74F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-7</w:t>
            </w:r>
          </w:p>
        </w:tc>
        <w:tc>
          <w:tcPr>
            <w:tcW w:w="1928" w:type="dxa"/>
            <w:noWrap/>
            <w:vAlign w:val="center"/>
          </w:tcPr>
          <w:p w14:paraId="05C0E6A3" w14:textId="2971663A" w:rsidR="00783169" w:rsidRPr="008B3B82" w:rsidRDefault="00932921" w:rsidP="007831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783169" w:rsidRPr="004E74F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0</w:t>
            </w:r>
            <w:r w:rsidR="00783169" w:rsidRPr="004E74F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[0.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783169" w:rsidRPr="004E74F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-1.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</w:t>
            </w:r>
            <w:r w:rsidR="00783169" w:rsidRPr="004E74F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</w:tr>
      <w:tr w:rsidR="00783169" w:rsidRPr="00776F8C" w14:paraId="38EB0686" w14:textId="77777777" w:rsidTr="00DE7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vAlign w:val="center"/>
          </w:tcPr>
          <w:p w14:paraId="12930CE6" w14:textId="6A88CF46" w:rsidR="00783169" w:rsidRDefault="00783169" w:rsidP="0078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E74F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16</w:t>
            </w:r>
          </w:p>
        </w:tc>
        <w:tc>
          <w:tcPr>
            <w:tcW w:w="1928" w:type="dxa"/>
            <w:noWrap/>
            <w:vAlign w:val="center"/>
          </w:tcPr>
          <w:p w14:paraId="2E629F75" w14:textId="41C38155" w:rsidR="00783169" w:rsidRPr="008B3B82" w:rsidRDefault="00932921" w:rsidP="007831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</w:p>
        </w:tc>
        <w:tc>
          <w:tcPr>
            <w:tcW w:w="1927" w:type="dxa"/>
            <w:noWrap/>
            <w:vAlign w:val="center"/>
          </w:tcPr>
          <w:p w14:paraId="188C256C" w14:textId="038ACA48" w:rsidR="00783169" w:rsidRDefault="00783169" w:rsidP="007831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4E74F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,019,166</w:t>
            </w:r>
          </w:p>
        </w:tc>
        <w:tc>
          <w:tcPr>
            <w:tcW w:w="1931" w:type="dxa"/>
            <w:noWrap/>
            <w:vAlign w:val="center"/>
          </w:tcPr>
          <w:p w14:paraId="53845283" w14:textId="078614E4" w:rsidR="00783169" w:rsidRPr="008B3B82" w:rsidRDefault="00932921" w:rsidP="007831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  <w:r w:rsidR="00783169" w:rsidRPr="004E74F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9</w:t>
            </w:r>
            <w:r w:rsidR="00783169" w:rsidRPr="004E74F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x 10</w:t>
            </w:r>
            <w:r w:rsidR="00783169" w:rsidRPr="004E74F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7</w:t>
            </w:r>
          </w:p>
        </w:tc>
        <w:tc>
          <w:tcPr>
            <w:tcW w:w="1928" w:type="dxa"/>
            <w:noWrap/>
            <w:vAlign w:val="center"/>
          </w:tcPr>
          <w:p w14:paraId="165E40DC" w14:textId="44B4CFB8" w:rsidR="00783169" w:rsidRPr="008B3B82" w:rsidRDefault="00932921" w:rsidP="007831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0</w:t>
            </w:r>
            <w:r w:rsidR="001A16B5" w:rsidRPr="004E74F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[0.</w:t>
            </w:r>
            <w:r w:rsidR="001A16B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1A16B5" w:rsidRPr="004E74F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-1.</w:t>
            </w:r>
            <w:r w:rsidR="001A16B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</w:t>
            </w:r>
            <w:r w:rsidR="001A16B5" w:rsidRPr="004E74F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</w:tr>
      <w:tr w:rsidR="001A16B5" w:rsidRPr="00776F8C" w14:paraId="7859C7ED" w14:textId="77777777" w:rsidTr="005B189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3" w:type="dxa"/>
            <w:gridSpan w:val="4"/>
            <w:vAlign w:val="center"/>
          </w:tcPr>
          <w:p w14:paraId="61AAA05D" w14:textId="5B23C124" w:rsidR="001A16B5" w:rsidRPr="001A16B5" w:rsidRDefault="001A16B5" w:rsidP="001A16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4E74FB">
              <w:rPr>
                <w:rFonts w:ascii="Times New Roman" w:eastAsia="Times New Roman" w:hAnsi="Times New Roman" w:cs="Times New Roman"/>
                <w:lang w:eastAsia="it-IT"/>
              </w:rPr>
              <w:t>Mean annual incidence</w:t>
            </w:r>
          </w:p>
        </w:tc>
        <w:tc>
          <w:tcPr>
            <w:tcW w:w="1928" w:type="dxa"/>
            <w:noWrap/>
            <w:vAlign w:val="center"/>
          </w:tcPr>
          <w:p w14:paraId="69D7014D" w14:textId="3D4A22DE" w:rsidR="001A16B5" w:rsidRPr="00D17634" w:rsidRDefault="001A16B5" w:rsidP="001A16B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D17634">
              <w:rPr>
                <w:rFonts w:ascii="Times New Roman" w:eastAsia="Times New Roman" w:hAnsi="Times New Roman" w:cs="Times New Roman"/>
                <w:b/>
                <w:lang w:eastAsia="it-IT"/>
              </w:rPr>
              <w:t>0.73 [0.43-1.04]</w:t>
            </w:r>
          </w:p>
        </w:tc>
      </w:tr>
      <w:tr w:rsidR="00783169" w:rsidRPr="00776F8C" w14:paraId="5A001DB0" w14:textId="77777777" w:rsidTr="00DE7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vAlign w:val="center"/>
          </w:tcPr>
          <w:p w14:paraId="23B6DB25" w14:textId="5B2B9E46" w:rsidR="00783169" w:rsidRPr="009F2FD3" w:rsidRDefault="00783169" w:rsidP="0078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proofErr w:type="spellStart"/>
            <w:r w:rsidRPr="009F2FD3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Year</w:t>
            </w:r>
            <w:proofErr w:type="spellEnd"/>
          </w:p>
        </w:tc>
        <w:tc>
          <w:tcPr>
            <w:tcW w:w="1928" w:type="dxa"/>
            <w:noWrap/>
            <w:vAlign w:val="center"/>
          </w:tcPr>
          <w:p w14:paraId="3901D8B5" w14:textId="3363C271" w:rsidR="00783169" w:rsidRPr="009F2FD3" w:rsidRDefault="00783169" w:rsidP="007831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9F2FD3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Acute TTP events</w:t>
            </w:r>
          </w:p>
        </w:tc>
        <w:tc>
          <w:tcPr>
            <w:tcW w:w="1927" w:type="dxa"/>
            <w:noWrap/>
            <w:vAlign w:val="center"/>
          </w:tcPr>
          <w:p w14:paraId="16E36F6C" w14:textId="15273FD2" w:rsidR="00783169" w:rsidRPr="009F2FD3" w:rsidRDefault="00783169" w:rsidP="007831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proofErr w:type="spellStart"/>
            <w:r w:rsidRPr="009F2FD3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Person-years</w:t>
            </w:r>
            <w:proofErr w:type="spellEnd"/>
          </w:p>
        </w:tc>
        <w:tc>
          <w:tcPr>
            <w:tcW w:w="1931" w:type="dxa"/>
            <w:noWrap/>
            <w:vAlign w:val="center"/>
          </w:tcPr>
          <w:p w14:paraId="2E3649A4" w14:textId="1DC81BCE" w:rsidR="00783169" w:rsidRPr="009F2FD3" w:rsidRDefault="00783169" w:rsidP="007831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proofErr w:type="spellStart"/>
            <w:r w:rsidRPr="009F2FD3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Incidence</w:t>
            </w:r>
            <w:proofErr w:type="spellEnd"/>
          </w:p>
        </w:tc>
        <w:tc>
          <w:tcPr>
            <w:tcW w:w="1928" w:type="dxa"/>
            <w:noWrap/>
            <w:vAlign w:val="center"/>
          </w:tcPr>
          <w:p w14:paraId="73B3F663" w14:textId="20DF7060" w:rsidR="00783169" w:rsidRPr="009F2FD3" w:rsidRDefault="00783169" w:rsidP="007831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proofErr w:type="spellStart"/>
            <w:r w:rsidRPr="009F2FD3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Incidence</w:t>
            </w:r>
            <w:proofErr w:type="spellEnd"/>
            <w:r w:rsidRPr="009F2FD3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 xml:space="preserve"> per </w:t>
            </w:r>
            <w:proofErr w:type="spellStart"/>
            <w:r w:rsidRPr="009F2FD3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million</w:t>
            </w:r>
            <w:proofErr w:type="spellEnd"/>
            <w:r w:rsidRPr="009F2FD3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 xml:space="preserve"> people</w:t>
            </w:r>
          </w:p>
        </w:tc>
      </w:tr>
      <w:tr w:rsidR="00783169" w:rsidRPr="00776F8C" w14:paraId="11E99B2D" w14:textId="77777777" w:rsidTr="00DE772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vAlign w:val="center"/>
          </w:tcPr>
          <w:p w14:paraId="2E51E46D" w14:textId="1C9B7CA3" w:rsidR="00783169" w:rsidRPr="004B1BDF" w:rsidRDefault="00783169" w:rsidP="0078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it-IT" w:eastAsia="it-IT"/>
              </w:rPr>
            </w:pPr>
            <w:r w:rsidRPr="004B1BDF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014</w:t>
            </w:r>
          </w:p>
        </w:tc>
        <w:tc>
          <w:tcPr>
            <w:tcW w:w="1928" w:type="dxa"/>
            <w:noWrap/>
            <w:vAlign w:val="center"/>
            <w:hideMark/>
          </w:tcPr>
          <w:p w14:paraId="0BFD440B" w14:textId="5E429D14" w:rsidR="00783169" w:rsidRPr="008B3B82" w:rsidRDefault="00783169" w:rsidP="007831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2</w:t>
            </w:r>
          </w:p>
        </w:tc>
        <w:tc>
          <w:tcPr>
            <w:tcW w:w="1927" w:type="dxa"/>
            <w:noWrap/>
            <w:vAlign w:val="center"/>
            <w:hideMark/>
          </w:tcPr>
          <w:p w14:paraId="0E28162B" w14:textId="6F87091C" w:rsidR="00783169" w:rsidRPr="008B3B82" w:rsidRDefault="00783169" w:rsidP="007831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B3B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,</w:t>
            </w:r>
            <w:r w:rsidRPr="008B3B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02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,</w:t>
            </w:r>
            <w:r w:rsidRPr="008B3B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15</w:t>
            </w:r>
          </w:p>
        </w:tc>
        <w:tc>
          <w:tcPr>
            <w:tcW w:w="1931" w:type="dxa"/>
            <w:noWrap/>
            <w:vAlign w:val="center"/>
            <w:hideMark/>
          </w:tcPr>
          <w:p w14:paraId="2CCB5E7C" w14:textId="1E306C9F" w:rsidR="00783169" w:rsidRPr="008B3B82" w:rsidRDefault="00783169" w:rsidP="007831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B3B82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.20 x 10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it-IT" w:eastAsia="it-IT"/>
              </w:rPr>
              <w:t>-</w:t>
            </w:r>
            <w:r w:rsidRPr="00CF6F3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it-IT" w:eastAsia="it-IT"/>
              </w:rPr>
              <w:t>6</w:t>
            </w:r>
          </w:p>
        </w:tc>
        <w:tc>
          <w:tcPr>
            <w:tcW w:w="1928" w:type="dxa"/>
            <w:noWrap/>
            <w:vAlign w:val="center"/>
            <w:hideMark/>
          </w:tcPr>
          <w:p w14:paraId="10F4944A" w14:textId="3C622C72" w:rsidR="00783169" w:rsidRPr="004E74FB" w:rsidRDefault="00783169" w:rsidP="007831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E74F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0 [0.52-1.88]</w:t>
            </w:r>
          </w:p>
        </w:tc>
      </w:tr>
      <w:tr w:rsidR="00783169" w:rsidRPr="00776F8C" w14:paraId="7783DD5E" w14:textId="77777777" w:rsidTr="00DE7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vAlign w:val="center"/>
          </w:tcPr>
          <w:p w14:paraId="3968B053" w14:textId="140948CB" w:rsidR="00783169" w:rsidRPr="004E74FB" w:rsidRDefault="00783169" w:rsidP="0078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it-IT"/>
              </w:rPr>
            </w:pPr>
            <w:r w:rsidRPr="004E74F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15</w:t>
            </w:r>
          </w:p>
        </w:tc>
        <w:tc>
          <w:tcPr>
            <w:tcW w:w="1928" w:type="dxa"/>
            <w:noWrap/>
            <w:vAlign w:val="center"/>
            <w:hideMark/>
          </w:tcPr>
          <w:p w14:paraId="49F2BAFB" w14:textId="16B5040A" w:rsidR="00783169" w:rsidRPr="004E74FB" w:rsidRDefault="00783169" w:rsidP="007831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E74F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  <w:tc>
          <w:tcPr>
            <w:tcW w:w="1927" w:type="dxa"/>
            <w:noWrap/>
            <w:vAlign w:val="center"/>
            <w:hideMark/>
          </w:tcPr>
          <w:p w14:paraId="7FFBFA68" w14:textId="43EC2E56" w:rsidR="00783169" w:rsidRPr="004E74FB" w:rsidRDefault="00783169" w:rsidP="007831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E74F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,008,349</w:t>
            </w:r>
          </w:p>
        </w:tc>
        <w:tc>
          <w:tcPr>
            <w:tcW w:w="1931" w:type="dxa"/>
            <w:noWrap/>
            <w:vAlign w:val="center"/>
            <w:hideMark/>
          </w:tcPr>
          <w:p w14:paraId="71F9E10C" w14:textId="737EB469" w:rsidR="00783169" w:rsidRPr="004E74FB" w:rsidRDefault="00783169" w:rsidP="007831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E74F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99 x 10</w:t>
            </w:r>
            <w:r w:rsidRPr="004E74F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-7</w:t>
            </w:r>
          </w:p>
        </w:tc>
        <w:tc>
          <w:tcPr>
            <w:tcW w:w="1928" w:type="dxa"/>
            <w:noWrap/>
            <w:vAlign w:val="center"/>
            <w:hideMark/>
          </w:tcPr>
          <w:p w14:paraId="1A3B7F00" w14:textId="5EDC10FD" w:rsidR="00783169" w:rsidRPr="004E74FB" w:rsidRDefault="00783169" w:rsidP="007831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E74F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 [0.38-1.61]</w:t>
            </w:r>
          </w:p>
        </w:tc>
      </w:tr>
      <w:tr w:rsidR="00783169" w:rsidRPr="00776F8C" w14:paraId="285F1627" w14:textId="77777777" w:rsidTr="00DE772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vAlign w:val="center"/>
          </w:tcPr>
          <w:p w14:paraId="62184E68" w14:textId="433A4EFA" w:rsidR="00783169" w:rsidRPr="004E74FB" w:rsidRDefault="00783169" w:rsidP="00783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it-IT"/>
              </w:rPr>
            </w:pPr>
            <w:r w:rsidRPr="004E74F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16</w:t>
            </w:r>
          </w:p>
        </w:tc>
        <w:tc>
          <w:tcPr>
            <w:tcW w:w="1928" w:type="dxa"/>
            <w:noWrap/>
            <w:vAlign w:val="center"/>
            <w:hideMark/>
          </w:tcPr>
          <w:p w14:paraId="18D04C19" w14:textId="00413EF1" w:rsidR="00783169" w:rsidRPr="004E74FB" w:rsidRDefault="00783169" w:rsidP="007831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E74F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1927" w:type="dxa"/>
            <w:noWrap/>
            <w:vAlign w:val="center"/>
            <w:hideMark/>
          </w:tcPr>
          <w:p w14:paraId="0A0412C2" w14:textId="754C683F" w:rsidR="00783169" w:rsidRPr="004E74FB" w:rsidRDefault="00783169" w:rsidP="007831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E74F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,019,166</w:t>
            </w:r>
          </w:p>
        </w:tc>
        <w:tc>
          <w:tcPr>
            <w:tcW w:w="1931" w:type="dxa"/>
            <w:noWrap/>
            <w:vAlign w:val="center"/>
            <w:hideMark/>
          </w:tcPr>
          <w:p w14:paraId="202FC7C0" w14:textId="7784360D" w:rsidR="00783169" w:rsidRPr="004E74FB" w:rsidRDefault="00783169" w:rsidP="007831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E74F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30 x 10</w:t>
            </w:r>
            <w:r w:rsidRPr="004E74F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-6</w:t>
            </w:r>
          </w:p>
        </w:tc>
        <w:tc>
          <w:tcPr>
            <w:tcW w:w="1928" w:type="dxa"/>
            <w:noWrap/>
            <w:vAlign w:val="center"/>
            <w:hideMark/>
          </w:tcPr>
          <w:p w14:paraId="640ED71B" w14:textId="5BB28E2A" w:rsidR="00783169" w:rsidRPr="004E74FB" w:rsidRDefault="00783169" w:rsidP="007831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E74F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30 [0.59-2.00]</w:t>
            </w:r>
          </w:p>
        </w:tc>
      </w:tr>
      <w:tr w:rsidR="00783169" w:rsidRPr="00776F8C" w14:paraId="0A8151F5" w14:textId="77777777" w:rsidTr="00DE7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3" w:type="dxa"/>
            <w:gridSpan w:val="4"/>
            <w:vAlign w:val="center"/>
          </w:tcPr>
          <w:p w14:paraId="434278D5" w14:textId="62101F22" w:rsidR="00783169" w:rsidRPr="004E74FB" w:rsidRDefault="00783169" w:rsidP="007831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lang w:eastAsia="it-IT"/>
              </w:rPr>
            </w:pPr>
            <w:r w:rsidRPr="004E74FB">
              <w:rPr>
                <w:rFonts w:ascii="Times New Roman" w:eastAsia="Times New Roman" w:hAnsi="Times New Roman" w:cs="Times New Roman"/>
                <w:lang w:eastAsia="it-IT"/>
              </w:rPr>
              <w:t>Mean annual incidence</w:t>
            </w:r>
          </w:p>
        </w:tc>
        <w:tc>
          <w:tcPr>
            <w:tcW w:w="1928" w:type="dxa"/>
            <w:noWrap/>
            <w:vAlign w:val="center"/>
            <w:hideMark/>
          </w:tcPr>
          <w:p w14:paraId="682264C9" w14:textId="734C7F25" w:rsidR="00783169" w:rsidRPr="00DE772C" w:rsidRDefault="00783169" w:rsidP="007831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1.17</w:t>
            </w:r>
            <w:r w:rsidR="001A16B5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 xml:space="preserve"> [0.78-1.55]</w:t>
            </w:r>
          </w:p>
        </w:tc>
      </w:tr>
    </w:tbl>
    <w:p w14:paraId="2013270D" w14:textId="5EB047C3" w:rsidR="00222D87" w:rsidRDefault="00222D87" w:rsidP="00141ED2">
      <w:pPr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rson-years have been calculated multiplying the number of residents in the Italian Region of Lombardy in the years 2014-2016 according to the data of the Italian National Institute of Statistics by the observ</w:t>
      </w:r>
      <w:r w:rsidR="002E4323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tion time (1 year).</w:t>
      </w:r>
    </w:p>
    <w:sectPr w:rsidR="00222D87" w:rsidSect="00926362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913CAA" w14:textId="77777777" w:rsidR="00792B61" w:rsidRDefault="00792B61" w:rsidP="00604EDD">
      <w:pPr>
        <w:spacing w:after="0" w:line="240" w:lineRule="auto"/>
      </w:pPr>
      <w:r>
        <w:separator/>
      </w:r>
    </w:p>
  </w:endnote>
  <w:endnote w:type="continuationSeparator" w:id="0">
    <w:p w14:paraId="0FBFFDF3" w14:textId="77777777" w:rsidR="00792B61" w:rsidRDefault="00792B61" w:rsidP="00604E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0044672"/>
      <w:docPartObj>
        <w:docPartGallery w:val="Page Numbers (Bottom of Page)"/>
        <w:docPartUnique/>
      </w:docPartObj>
    </w:sdtPr>
    <w:sdtEndPr/>
    <w:sdtContent>
      <w:p w14:paraId="7D55D4EE" w14:textId="785399C8" w:rsidR="005C469E" w:rsidRDefault="005C469E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1763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D6A1EC" w14:textId="77777777" w:rsidR="005C469E" w:rsidRDefault="005C469E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F40C69" w14:textId="77777777" w:rsidR="00792B61" w:rsidRDefault="00792B61" w:rsidP="00604EDD">
      <w:pPr>
        <w:spacing w:after="0" w:line="240" w:lineRule="auto"/>
      </w:pPr>
      <w:r>
        <w:separator/>
      </w:r>
    </w:p>
  </w:footnote>
  <w:footnote w:type="continuationSeparator" w:id="0">
    <w:p w14:paraId="77FD4ABC" w14:textId="77777777" w:rsidR="00792B61" w:rsidRDefault="00792B61" w:rsidP="00604E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A274C"/>
    <w:multiLevelType w:val="multilevel"/>
    <w:tmpl w:val="851E31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D56F2A"/>
    <w:multiLevelType w:val="multilevel"/>
    <w:tmpl w:val="FECA27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3F2C98"/>
    <w:multiLevelType w:val="hybridMultilevel"/>
    <w:tmpl w:val="211220FC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271BCC"/>
    <w:multiLevelType w:val="hybridMultilevel"/>
    <w:tmpl w:val="20DE2DC2"/>
    <w:lvl w:ilvl="0" w:tplc="068447F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194CE8"/>
    <w:multiLevelType w:val="multilevel"/>
    <w:tmpl w:val="667C06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FA93BBC"/>
    <w:multiLevelType w:val="multilevel"/>
    <w:tmpl w:val="C69CF3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228113F"/>
    <w:multiLevelType w:val="hybridMultilevel"/>
    <w:tmpl w:val="33166386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5D4859"/>
    <w:multiLevelType w:val="multilevel"/>
    <w:tmpl w:val="66008B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D1300C0"/>
    <w:multiLevelType w:val="hybridMultilevel"/>
    <w:tmpl w:val="5096174C"/>
    <w:lvl w:ilvl="0" w:tplc="5E3A5CCC">
      <w:start w:val="2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3020BC9"/>
    <w:multiLevelType w:val="multilevel"/>
    <w:tmpl w:val="A7120B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3AA468C"/>
    <w:multiLevelType w:val="hybridMultilevel"/>
    <w:tmpl w:val="95E4AFBE"/>
    <w:lvl w:ilvl="0" w:tplc="6566618C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665EA9"/>
    <w:multiLevelType w:val="hybridMultilevel"/>
    <w:tmpl w:val="6832DDEA"/>
    <w:lvl w:ilvl="0" w:tplc="C3120920">
      <w:start w:val="4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0570BD5"/>
    <w:multiLevelType w:val="multilevel"/>
    <w:tmpl w:val="24BEF4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8D43392"/>
    <w:multiLevelType w:val="multilevel"/>
    <w:tmpl w:val="5AD4E0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BE716CC"/>
    <w:multiLevelType w:val="hybridMultilevel"/>
    <w:tmpl w:val="642A120E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10001B">
      <w:start w:val="1"/>
      <w:numFmt w:val="lowerRoman"/>
      <w:lvlText w:val="%3."/>
      <w:lvlJc w:val="right"/>
      <w:pPr>
        <w:ind w:left="1800" w:hanging="180"/>
      </w:pPr>
    </w:lvl>
    <w:lvl w:ilvl="3" w:tplc="0410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E984FAAA">
      <w:start w:val="1"/>
      <w:numFmt w:val="decimal"/>
      <w:lvlText w:val="%5)"/>
      <w:lvlJc w:val="left"/>
      <w:pPr>
        <w:ind w:left="3240" w:hanging="360"/>
      </w:pPr>
      <w:rPr>
        <w:rFonts w:asciiTheme="minorHAnsi" w:eastAsiaTheme="minorHAnsi" w:hAnsiTheme="minorHAnsi" w:cs="Arial"/>
      </w:rPr>
    </w:lvl>
    <w:lvl w:ilvl="5" w:tplc="5080A5F8">
      <w:start w:val="15"/>
      <w:numFmt w:val="bullet"/>
      <w:lvlText w:val="-"/>
      <w:lvlJc w:val="left"/>
      <w:pPr>
        <w:ind w:left="3960" w:hanging="180"/>
      </w:pPr>
      <w:rPr>
        <w:rFonts w:ascii="Arial" w:eastAsia="Times New Roman" w:hAnsi="Arial" w:cs="Arial" w:hint="default"/>
      </w:r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F7F032F"/>
    <w:multiLevelType w:val="multilevel"/>
    <w:tmpl w:val="939A01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58639BF"/>
    <w:multiLevelType w:val="multilevel"/>
    <w:tmpl w:val="0DB2B7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3C00E03"/>
    <w:multiLevelType w:val="hybridMultilevel"/>
    <w:tmpl w:val="4C28EF38"/>
    <w:lvl w:ilvl="0" w:tplc="89CA9DE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C580B38"/>
    <w:multiLevelType w:val="multilevel"/>
    <w:tmpl w:val="186AE5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50127938">
    <w:abstractNumId w:val="14"/>
  </w:num>
  <w:num w:numId="2" w16cid:durableId="662784639">
    <w:abstractNumId w:val="17"/>
  </w:num>
  <w:num w:numId="3" w16cid:durableId="329792612">
    <w:abstractNumId w:val="8"/>
  </w:num>
  <w:num w:numId="4" w16cid:durableId="2113428130">
    <w:abstractNumId w:val="2"/>
  </w:num>
  <w:num w:numId="5" w16cid:durableId="1975482676">
    <w:abstractNumId w:val="6"/>
  </w:num>
  <w:num w:numId="6" w16cid:durableId="751511637">
    <w:abstractNumId w:val="10"/>
  </w:num>
  <w:num w:numId="7" w16cid:durableId="790435648">
    <w:abstractNumId w:val="3"/>
  </w:num>
  <w:num w:numId="8" w16cid:durableId="979115533">
    <w:abstractNumId w:val="7"/>
  </w:num>
  <w:num w:numId="9" w16cid:durableId="406532835">
    <w:abstractNumId w:val="12"/>
  </w:num>
  <w:num w:numId="10" w16cid:durableId="993139228">
    <w:abstractNumId w:val="1"/>
  </w:num>
  <w:num w:numId="11" w16cid:durableId="1350522729">
    <w:abstractNumId w:val="4"/>
  </w:num>
  <w:num w:numId="12" w16cid:durableId="1153762625">
    <w:abstractNumId w:val="9"/>
  </w:num>
  <w:num w:numId="13" w16cid:durableId="938945750">
    <w:abstractNumId w:val="15"/>
  </w:num>
  <w:num w:numId="14" w16cid:durableId="1658609866">
    <w:abstractNumId w:val="13"/>
  </w:num>
  <w:num w:numId="15" w16cid:durableId="6299979">
    <w:abstractNumId w:val="5"/>
  </w:num>
  <w:num w:numId="16" w16cid:durableId="1588687232">
    <w:abstractNumId w:val="0"/>
  </w:num>
  <w:num w:numId="17" w16cid:durableId="1659573703">
    <w:abstractNumId w:val="18"/>
  </w:num>
  <w:num w:numId="18" w16cid:durableId="676469402">
    <w:abstractNumId w:val="16"/>
  </w:num>
  <w:num w:numId="19" w16cid:durableId="84528558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it-IT" w:vendorID="64" w:dllVersion="4096" w:nlCheck="1" w:checkStyle="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7A57"/>
    <w:rsid w:val="0000348E"/>
    <w:rsid w:val="00003DA1"/>
    <w:rsid w:val="00013297"/>
    <w:rsid w:val="000140A4"/>
    <w:rsid w:val="00015BAB"/>
    <w:rsid w:val="000222A8"/>
    <w:rsid w:val="00022B6E"/>
    <w:rsid w:val="00023338"/>
    <w:rsid w:val="00024E2C"/>
    <w:rsid w:val="00036209"/>
    <w:rsid w:val="0003661B"/>
    <w:rsid w:val="00042B49"/>
    <w:rsid w:val="00054AC6"/>
    <w:rsid w:val="00055306"/>
    <w:rsid w:val="00060336"/>
    <w:rsid w:val="0006108F"/>
    <w:rsid w:val="00062010"/>
    <w:rsid w:val="0008322B"/>
    <w:rsid w:val="00086CFA"/>
    <w:rsid w:val="00087CAA"/>
    <w:rsid w:val="000915DB"/>
    <w:rsid w:val="00093E7B"/>
    <w:rsid w:val="00096254"/>
    <w:rsid w:val="000A150E"/>
    <w:rsid w:val="000A306F"/>
    <w:rsid w:val="000A5488"/>
    <w:rsid w:val="000B314C"/>
    <w:rsid w:val="000C0D36"/>
    <w:rsid w:val="000C37FC"/>
    <w:rsid w:val="000C6C90"/>
    <w:rsid w:val="000D0187"/>
    <w:rsid w:val="000D03B1"/>
    <w:rsid w:val="000D2232"/>
    <w:rsid w:val="000D37C1"/>
    <w:rsid w:val="000D6939"/>
    <w:rsid w:val="000E465B"/>
    <w:rsid w:val="000F5650"/>
    <w:rsid w:val="000F5BB1"/>
    <w:rsid w:val="000F73E4"/>
    <w:rsid w:val="00102A1C"/>
    <w:rsid w:val="00107BCA"/>
    <w:rsid w:val="00120A55"/>
    <w:rsid w:val="00124341"/>
    <w:rsid w:val="001245D6"/>
    <w:rsid w:val="001302C9"/>
    <w:rsid w:val="00132703"/>
    <w:rsid w:val="001344DC"/>
    <w:rsid w:val="00141351"/>
    <w:rsid w:val="00141ED2"/>
    <w:rsid w:val="001444AC"/>
    <w:rsid w:val="00144EB2"/>
    <w:rsid w:val="00153914"/>
    <w:rsid w:val="00153997"/>
    <w:rsid w:val="00160B4D"/>
    <w:rsid w:val="00172174"/>
    <w:rsid w:val="00172389"/>
    <w:rsid w:val="0017276E"/>
    <w:rsid w:val="00180C73"/>
    <w:rsid w:val="001832E1"/>
    <w:rsid w:val="001A0A24"/>
    <w:rsid w:val="001A16B5"/>
    <w:rsid w:val="001B7761"/>
    <w:rsid w:val="001C2BDA"/>
    <w:rsid w:val="001D05E1"/>
    <w:rsid w:val="001D1B08"/>
    <w:rsid w:val="001D4051"/>
    <w:rsid w:val="001D4634"/>
    <w:rsid w:val="001D70B0"/>
    <w:rsid w:val="001D7C23"/>
    <w:rsid w:val="001E23EA"/>
    <w:rsid w:val="001F0110"/>
    <w:rsid w:val="001F4C33"/>
    <w:rsid w:val="0020321E"/>
    <w:rsid w:val="002053EE"/>
    <w:rsid w:val="00211623"/>
    <w:rsid w:val="00212010"/>
    <w:rsid w:val="00215A41"/>
    <w:rsid w:val="00221DCD"/>
    <w:rsid w:val="00222D87"/>
    <w:rsid w:val="0023042C"/>
    <w:rsid w:val="00231EAA"/>
    <w:rsid w:val="00232676"/>
    <w:rsid w:val="00234028"/>
    <w:rsid w:val="00237A57"/>
    <w:rsid w:val="002402FA"/>
    <w:rsid w:val="002406C2"/>
    <w:rsid w:val="00252197"/>
    <w:rsid w:val="00253B48"/>
    <w:rsid w:val="00257BAB"/>
    <w:rsid w:val="002659AE"/>
    <w:rsid w:val="00270D32"/>
    <w:rsid w:val="00275B36"/>
    <w:rsid w:val="00281783"/>
    <w:rsid w:val="00285D78"/>
    <w:rsid w:val="00286755"/>
    <w:rsid w:val="00286DC9"/>
    <w:rsid w:val="00295F0C"/>
    <w:rsid w:val="002A5AFB"/>
    <w:rsid w:val="002B6BFB"/>
    <w:rsid w:val="002B7A41"/>
    <w:rsid w:val="002C0766"/>
    <w:rsid w:val="002C1BCF"/>
    <w:rsid w:val="002C5F73"/>
    <w:rsid w:val="002C67D3"/>
    <w:rsid w:val="002D1658"/>
    <w:rsid w:val="002D7026"/>
    <w:rsid w:val="002E4323"/>
    <w:rsid w:val="002F5B4A"/>
    <w:rsid w:val="00302B24"/>
    <w:rsid w:val="00302FC9"/>
    <w:rsid w:val="00304371"/>
    <w:rsid w:val="00305407"/>
    <w:rsid w:val="00311941"/>
    <w:rsid w:val="00312C91"/>
    <w:rsid w:val="00314281"/>
    <w:rsid w:val="003257FF"/>
    <w:rsid w:val="00327765"/>
    <w:rsid w:val="00333AD2"/>
    <w:rsid w:val="00335CCB"/>
    <w:rsid w:val="00337F68"/>
    <w:rsid w:val="003557D5"/>
    <w:rsid w:val="0035692A"/>
    <w:rsid w:val="003638AF"/>
    <w:rsid w:val="00367739"/>
    <w:rsid w:val="0037774F"/>
    <w:rsid w:val="00377B62"/>
    <w:rsid w:val="00383409"/>
    <w:rsid w:val="00387554"/>
    <w:rsid w:val="00390639"/>
    <w:rsid w:val="003938AB"/>
    <w:rsid w:val="0039731E"/>
    <w:rsid w:val="003A1CE6"/>
    <w:rsid w:val="003B2467"/>
    <w:rsid w:val="003B339F"/>
    <w:rsid w:val="003C1000"/>
    <w:rsid w:val="003C26C2"/>
    <w:rsid w:val="003C324E"/>
    <w:rsid w:val="003C6929"/>
    <w:rsid w:val="003D0531"/>
    <w:rsid w:val="003D2034"/>
    <w:rsid w:val="003D5487"/>
    <w:rsid w:val="003D6307"/>
    <w:rsid w:val="003D6F90"/>
    <w:rsid w:val="003F08CF"/>
    <w:rsid w:val="003F44F1"/>
    <w:rsid w:val="00403F4D"/>
    <w:rsid w:val="00404A46"/>
    <w:rsid w:val="0040774C"/>
    <w:rsid w:val="00414C4C"/>
    <w:rsid w:val="00414D49"/>
    <w:rsid w:val="00416903"/>
    <w:rsid w:val="00417A52"/>
    <w:rsid w:val="004211B6"/>
    <w:rsid w:val="00424D0F"/>
    <w:rsid w:val="00436B91"/>
    <w:rsid w:val="0044039E"/>
    <w:rsid w:val="00440890"/>
    <w:rsid w:val="004420A0"/>
    <w:rsid w:val="00444D49"/>
    <w:rsid w:val="00446E46"/>
    <w:rsid w:val="00453B44"/>
    <w:rsid w:val="00462560"/>
    <w:rsid w:val="00466E45"/>
    <w:rsid w:val="00467843"/>
    <w:rsid w:val="00476089"/>
    <w:rsid w:val="00480582"/>
    <w:rsid w:val="004813AA"/>
    <w:rsid w:val="00485A47"/>
    <w:rsid w:val="004943F4"/>
    <w:rsid w:val="004A1427"/>
    <w:rsid w:val="004B1BDF"/>
    <w:rsid w:val="004B534F"/>
    <w:rsid w:val="004C1EC1"/>
    <w:rsid w:val="004C697A"/>
    <w:rsid w:val="004D0B46"/>
    <w:rsid w:val="004D460D"/>
    <w:rsid w:val="004D4A0F"/>
    <w:rsid w:val="004D7994"/>
    <w:rsid w:val="004E5673"/>
    <w:rsid w:val="004E62CF"/>
    <w:rsid w:val="004E74FB"/>
    <w:rsid w:val="005117DB"/>
    <w:rsid w:val="00515186"/>
    <w:rsid w:val="00515D6E"/>
    <w:rsid w:val="0052438F"/>
    <w:rsid w:val="005318BE"/>
    <w:rsid w:val="00541CA5"/>
    <w:rsid w:val="005449AE"/>
    <w:rsid w:val="005477B2"/>
    <w:rsid w:val="00555FCA"/>
    <w:rsid w:val="00560668"/>
    <w:rsid w:val="00564536"/>
    <w:rsid w:val="0057214F"/>
    <w:rsid w:val="00577855"/>
    <w:rsid w:val="00583D26"/>
    <w:rsid w:val="005962CA"/>
    <w:rsid w:val="005A1EE1"/>
    <w:rsid w:val="005B3896"/>
    <w:rsid w:val="005B540C"/>
    <w:rsid w:val="005B7054"/>
    <w:rsid w:val="005C2D06"/>
    <w:rsid w:val="005C39DB"/>
    <w:rsid w:val="005C469E"/>
    <w:rsid w:val="005C4D14"/>
    <w:rsid w:val="005C61E0"/>
    <w:rsid w:val="005E3FFA"/>
    <w:rsid w:val="005E4E9A"/>
    <w:rsid w:val="005F116D"/>
    <w:rsid w:val="005F2336"/>
    <w:rsid w:val="005F3369"/>
    <w:rsid w:val="005F49F1"/>
    <w:rsid w:val="005F72C6"/>
    <w:rsid w:val="00601473"/>
    <w:rsid w:val="006022B2"/>
    <w:rsid w:val="00604EDD"/>
    <w:rsid w:val="00605197"/>
    <w:rsid w:val="006061CB"/>
    <w:rsid w:val="006142E2"/>
    <w:rsid w:val="006239E4"/>
    <w:rsid w:val="0062593A"/>
    <w:rsid w:val="00625C05"/>
    <w:rsid w:val="00643269"/>
    <w:rsid w:val="00661CD1"/>
    <w:rsid w:val="00661D69"/>
    <w:rsid w:val="006713D8"/>
    <w:rsid w:val="00680EF0"/>
    <w:rsid w:val="006841A7"/>
    <w:rsid w:val="006856B0"/>
    <w:rsid w:val="006863B4"/>
    <w:rsid w:val="00691CFD"/>
    <w:rsid w:val="00693C8C"/>
    <w:rsid w:val="00695CA4"/>
    <w:rsid w:val="006978E9"/>
    <w:rsid w:val="00697D86"/>
    <w:rsid w:val="006B29D0"/>
    <w:rsid w:val="006B6072"/>
    <w:rsid w:val="006B78FF"/>
    <w:rsid w:val="006C6779"/>
    <w:rsid w:val="006D40CE"/>
    <w:rsid w:val="006E1D9C"/>
    <w:rsid w:val="006E2861"/>
    <w:rsid w:val="006F1914"/>
    <w:rsid w:val="006F234F"/>
    <w:rsid w:val="006F2A2B"/>
    <w:rsid w:val="007053AE"/>
    <w:rsid w:val="007175D8"/>
    <w:rsid w:val="00717BA8"/>
    <w:rsid w:val="00717C9E"/>
    <w:rsid w:val="0072156A"/>
    <w:rsid w:val="00730EFE"/>
    <w:rsid w:val="00731654"/>
    <w:rsid w:val="0073452F"/>
    <w:rsid w:val="00735BB9"/>
    <w:rsid w:val="00736EA3"/>
    <w:rsid w:val="00743781"/>
    <w:rsid w:val="007463AA"/>
    <w:rsid w:val="007477C1"/>
    <w:rsid w:val="0075083F"/>
    <w:rsid w:val="00750DC7"/>
    <w:rsid w:val="00752F40"/>
    <w:rsid w:val="00754F70"/>
    <w:rsid w:val="00755219"/>
    <w:rsid w:val="0076193C"/>
    <w:rsid w:val="00776F8C"/>
    <w:rsid w:val="00780998"/>
    <w:rsid w:val="00783169"/>
    <w:rsid w:val="00783C0E"/>
    <w:rsid w:val="00785629"/>
    <w:rsid w:val="0079080F"/>
    <w:rsid w:val="00792B61"/>
    <w:rsid w:val="00792DE7"/>
    <w:rsid w:val="00793A57"/>
    <w:rsid w:val="00796D20"/>
    <w:rsid w:val="007A016D"/>
    <w:rsid w:val="007A30C8"/>
    <w:rsid w:val="007A59F7"/>
    <w:rsid w:val="007A79D9"/>
    <w:rsid w:val="007B3358"/>
    <w:rsid w:val="007C3EAB"/>
    <w:rsid w:val="007D4603"/>
    <w:rsid w:val="007E0F49"/>
    <w:rsid w:val="007E4601"/>
    <w:rsid w:val="007F347E"/>
    <w:rsid w:val="007F54A1"/>
    <w:rsid w:val="00803183"/>
    <w:rsid w:val="00805150"/>
    <w:rsid w:val="00811196"/>
    <w:rsid w:val="00816666"/>
    <w:rsid w:val="00817726"/>
    <w:rsid w:val="008200AF"/>
    <w:rsid w:val="00820D1A"/>
    <w:rsid w:val="00821655"/>
    <w:rsid w:val="0082578F"/>
    <w:rsid w:val="008266B0"/>
    <w:rsid w:val="00835059"/>
    <w:rsid w:val="00837446"/>
    <w:rsid w:val="008378D2"/>
    <w:rsid w:val="008435AC"/>
    <w:rsid w:val="00847A7A"/>
    <w:rsid w:val="00850534"/>
    <w:rsid w:val="00851243"/>
    <w:rsid w:val="008545DF"/>
    <w:rsid w:val="00855553"/>
    <w:rsid w:val="00856477"/>
    <w:rsid w:val="008641AC"/>
    <w:rsid w:val="00866CFB"/>
    <w:rsid w:val="00880E10"/>
    <w:rsid w:val="0088107C"/>
    <w:rsid w:val="00884450"/>
    <w:rsid w:val="00885D74"/>
    <w:rsid w:val="00887910"/>
    <w:rsid w:val="00896C17"/>
    <w:rsid w:val="008A2C93"/>
    <w:rsid w:val="008A48DE"/>
    <w:rsid w:val="008B3B82"/>
    <w:rsid w:val="008B48D9"/>
    <w:rsid w:val="008B76DC"/>
    <w:rsid w:val="008C402D"/>
    <w:rsid w:val="008C5E55"/>
    <w:rsid w:val="008C6A91"/>
    <w:rsid w:val="008D2285"/>
    <w:rsid w:val="008D5090"/>
    <w:rsid w:val="008D57A8"/>
    <w:rsid w:val="008D6E1C"/>
    <w:rsid w:val="008D76AE"/>
    <w:rsid w:val="008D7889"/>
    <w:rsid w:val="008E0289"/>
    <w:rsid w:val="008E33CE"/>
    <w:rsid w:val="008E4684"/>
    <w:rsid w:val="008F4AC5"/>
    <w:rsid w:val="008F5FE9"/>
    <w:rsid w:val="00906228"/>
    <w:rsid w:val="00911F1C"/>
    <w:rsid w:val="00915243"/>
    <w:rsid w:val="00915AED"/>
    <w:rsid w:val="00922C3A"/>
    <w:rsid w:val="00924DAD"/>
    <w:rsid w:val="00926362"/>
    <w:rsid w:val="00926851"/>
    <w:rsid w:val="00932921"/>
    <w:rsid w:val="00937EF1"/>
    <w:rsid w:val="0094072B"/>
    <w:rsid w:val="00942B7F"/>
    <w:rsid w:val="0095072C"/>
    <w:rsid w:val="00952687"/>
    <w:rsid w:val="009559AC"/>
    <w:rsid w:val="00956620"/>
    <w:rsid w:val="00956961"/>
    <w:rsid w:val="009634B5"/>
    <w:rsid w:val="00966387"/>
    <w:rsid w:val="00973BEA"/>
    <w:rsid w:val="00981289"/>
    <w:rsid w:val="009821B1"/>
    <w:rsid w:val="00991C28"/>
    <w:rsid w:val="009A2884"/>
    <w:rsid w:val="009A3894"/>
    <w:rsid w:val="009B1DEA"/>
    <w:rsid w:val="009B42A3"/>
    <w:rsid w:val="009C6F22"/>
    <w:rsid w:val="009C7A7C"/>
    <w:rsid w:val="009D2A2A"/>
    <w:rsid w:val="009D6523"/>
    <w:rsid w:val="009E1F61"/>
    <w:rsid w:val="009E3317"/>
    <w:rsid w:val="009F006D"/>
    <w:rsid w:val="009F2D4A"/>
    <w:rsid w:val="009F2FD3"/>
    <w:rsid w:val="009F38F4"/>
    <w:rsid w:val="009F5CC7"/>
    <w:rsid w:val="009F6A4F"/>
    <w:rsid w:val="00A02095"/>
    <w:rsid w:val="00A07830"/>
    <w:rsid w:val="00A07FE6"/>
    <w:rsid w:val="00A110E0"/>
    <w:rsid w:val="00A13C7A"/>
    <w:rsid w:val="00A159CE"/>
    <w:rsid w:val="00A16883"/>
    <w:rsid w:val="00A17069"/>
    <w:rsid w:val="00A20056"/>
    <w:rsid w:val="00A33C2D"/>
    <w:rsid w:val="00A33C3D"/>
    <w:rsid w:val="00A361F7"/>
    <w:rsid w:val="00A411A2"/>
    <w:rsid w:val="00A46B82"/>
    <w:rsid w:val="00A47BEE"/>
    <w:rsid w:val="00A53028"/>
    <w:rsid w:val="00A64C9F"/>
    <w:rsid w:val="00A656D7"/>
    <w:rsid w:val="00A65B01"/>
    <w:rsid w:val="00A67323"/>
    <w:rsid w:val="00A71B0B"/>
    <w:rsid w:val="00A726C6"/>
    <w:rsid w:val="00A769CD"/>
    <w:rsid w:val="00A8347F"/>
    <w:rsid w:val="00A83DDC"/>
    <w:rsid w:val="00A85E4E"/>
    <w:rsid w:val="00A8771E"/>
    <w:rsid w:val="00A9100D"/>
    <w:rsid w:val="00AA0346"/>
    <w:rsid w:val="00AA53AA"/>
    <w:rsid w:val="00AA6A4E"/>
    <w:rsid w:val="00AB06EF"/>
    <w:rsid w:val="00AB308A"/>
    <w:rsid w:val="00AB53D7"/>
    <w:rsid w:val="00AC2046"/>
    <w:rsid w:val="00AD0849"/>
    <w:rsid w:val="00AD2F23"/>
    <w:rsid w:val="00AD4346"/>
    <w:rsid w:val="00AD7A9A"/>
    <w:rsid w:val="00AE1F80"/>
    <w:rsid w:val="00AE6289"/>
    <w:rsid w:val="00B03B9C"/>
    <w:rsid w:val="00B03CEB"/>
    <w:rsid w:val="00B20AC3"/>
    <w:rsid w:val="00B25431"/>
    <w:rsid w:val="00B258D7"/>
    <w:rsid w:val="00B32414"/>
    <w:rsid w:val="00B32607"/>
    <w:rsid w:val="00B36F0C"/>
    <w:rsid w:val="00B41F5D"/>
    <w:rsid w:val="00B47753"/>
    <w:rsid w:val="00B47CFC"/>
    <w:rsid w:val="00B536DA"/>
    <w:rsid w:val="00B54073"/>
    <w:rsid w:val="00B61538"/>
    <w:rsid w:val="00B65BD0"/>
    <w:rsid w:val="00B70E19"/>
    <w:rsid w:val="00B736C4"/>
    <w:rsid w:val="00B73830"/>
    <w:rsid w:val="00B75353"/>
    <w:rsid w:val="00B77E57"/>
    <w:rsid w:val="00B817C1"/>
    <w:rsid w:val="00B84205"/>
    <w:rsid w:val="00B96422"/>
    <w:rsid w:val="00B967D7"/>
    <w:rsid w:val="00B97F27"/>
    <w:rsid w:val="00BA46D7"/>
    <w:rsid w:val="00BB163A"/>
    <w:rsid w:val="00BB4588"/>
    <w:rsid w:val="00BB70C4"/>
    <w:rsid w:val="00BD0DE3"/>
    <w:rsid w:val="00BE14A6"/>
    <w:rsid w:val="00BE62CC"/>
    <w:rsid w:val="00BF1FF9"/>
    <w:rsid w:val="00C05578"/>
    <w:rsid w:val="00C11632"/>
    <w:rsid w:val="00C22E48"/>
    <w:rsid w:val="00C26B9B"/>
    <w:rsid w:val="00C306CD"/>
    <w:rsid w:val="00C3080A"/>
    <w:rsid w:val="00C35A9A"/>
    <w:rsid w:val="00C371C4"/>
    <w:rsid w:val="00C37C44"/>
    <w:rsid w:val="00C41752"/>
    <w:rsid w:val="00C44630"/>
    <w:rsid w:val="00C450B5"/>
    <w:rsid w:val="00C50C65"/>
    <w:rsid w:val="00C50D46"/>
    <w:rsid w:val="00C61A48"/>
    <w:rsid w:val="00C625CF"/>
    <w:rsid w:val="00C65220"/>
    <w:rsid w:val="00C664F3"/>
    <w:rsid w:val="00C70127"/>
    <w:rsid w:val="00C717EB"/>
    <w:rsid w:val="00C726CD"/>
    <w:rsid w:val="00C75272"/>
    <w:rsid w:val="00C77C93"/>
    <w:rsid w:val="00C8096E"/>
    <w:rsid w:val="00C813D5"/>
    <w:rsid w:val="00C96F0E"/>
    <w:rsid w:val="00C97080"/>
    <w:rsid w:val="00CA48DE"/>
    <w:rsid w:val="00CB263E"/>
    <w:rsid w:val="00CB2BE1"/>
    <w:rsid w:val="00CB40A4"/>
    <w:rsid w:val="00CC2523"/>
    <w:rsid w:val="00CC26D6"/>
    <w:rsid w:val="00CC603E"/>
    <w:rsid w:val="00CD72B0"/>
    <w:rsid w:val="00CE7398"/>
    <w:rsid w:val="00CF493C"/>
    <w:rsid w:val="00CF6F3F"/>
    <w:rsid w:val="00CF6F8E"/>
    <w:rsid w:val="00D1347E"/>
    <w:rsid w:val="00D14DB0"/>
    <w:rsid w:val="00D17634"/>
    <w:rsid w:val="00D20C17"/>
    <w:rsid w:val="00D228EC"/>
    <w:rsid w:val="00D27295"/>
    <w:rsid w:val="00D2763F"/>
    <w:rsid w:val="00D34942"/>
    <w:rsid w:val="00D34B53"/>
    <w:rsid w:val="00D358F2"/>
    <w:rsid w:val="00D418E1"/>
    <w:rsid w:val="00D574FE"/>
    <w:rsid w:val="00D725B7"/>
    <w:rsid w:val="00D7296F"/>
    <w:rsid w:val="00D84663"/>
    <w:rsid w:val="00D85277"/>
    <w:rsid w:val="00D853FE"/>
    <w:rsid w:val="00D863B8"/>
    <w:rsid w:val="00D87CFD"/>
    <w:rsid w:val="00D94211"/>
    <w:rsid w:val="00DA4C1C"/>
    <w:rsid w:val="00DC2CB6"/>
    <w:rsid w:val="00DC3D28"/>
    <w:rsid w:val="00DC4435"/>
    <w:rsid w:val="00DD1E7A"/>
    <w:rsid w:val="00DD5A69"/>
    <w:rsid w:val="00DE65DA"/>
    <w:rsid w:val="00DE772C"/>
    <w:rsid w:val="00DF0D4A"/>
    <w:rsid w:val="00DF2E6F"/>
    <w:rsid w:val="00DF4E54"/>
    <w:rsid w:val="00DF719A"/>
    <w:rsid w:val="00DF77C0"/>
    <w:rsid w:val="00E0166D"/>
    <w:rsid w:val="00E030CE"/>
    <w:rsid w:val="00E05302"/>
    <w:rsid w:val="00E06024"/>
    <w:rsid w:val="00E06315"/>
    <w:rsid w:val="00E0731D"/>
    <w:rsid w:val="00E13DE3"/>
    <w:rsid w:val="00E14D29"/>
    <w:rsid w:val="00E15528"/>
    <w:rsid w:val="00E31286"/>
    <w:rsid w:val="00E3286A"/>
    <w:rsid w:val="00E34ACE"/>
    <w:rsid w:val="00E37385"/>
    <w:rsid w:val="00E420EA"/>
    <w:rsid w:val="00E4492F"/>
    <w:rsid w:val="00E459F8"/>
    <w:rsid w:val="00E50868"/>
    <w:rsid w:val="00E51A0A"/>
    <w:rsid w:val="00E57463"/>
    <w:rsid w:val="00E61705"/>
    <w:rsid w:val="00E64C05"/>
    <w:rsid w:val="00E678BD"/>
    <w:rsid w:val="00E76B8D"/>
    <w:rsid w:val="00E7728E"/>
    <w:rsid w:val="00E80242"/>
    <w:rsid w:val="00E810DF"/>
    <w:rsid w:val="00E831F7"/>
    <w:rsid w:val="00E90204"/>
    <w:rsid w:val="00EA2F51"/>
    <w:rsid w:val="00EB5B11"/>
    <w:rsid w:val="00EB656E"/>
    <w:rsid w:val="00EC0970"/>
    <w:rsid w:val="00EC0D44"/>
    <w:rsid w:val="00EC13D3"/>
    <w:rsid w:val="00ED39F9"/>
    <w:rsid w:val="00EE5ECA"/>
    <w:rsid w:val="00EF22E7"/>
    <w:rsid w:val="00EF3643"/>
    <w:rsid w:val="00EF5DB9"/>
    <w:rsid w:val="00EF60AD"/>
    <w:rsid w:val="00EF7F0E"/>
    <w:rsid w:val="00F0034E"/>
    <w:rsid w:val="00F07AD3"/>
    <w:rsid w:val="00F12324"/>
    <w:rsid w:val="00F135E2"/>
    <w:rsid w:val="00F221BC"/>
    <w:rsid w:val="00F24482"/>
    <w:rsid w:val="00F31C45"/>
    <w:rsid w:val="00F37747"/>
    <w:rsid w:val="00F53C08"/>
    <w:rsid w:val="00F5646D"/>
    <w:rsid w:val="00F577D2"/>
    <w:rsid w:val="00F60230"/>
    <w:rsid w:val="00F7055E"/>
    <w:rsid w:val="00F70E3E"/>
    <w:rsid w:val="00F72E43"/>
    <w:rsid w:val="00F76E1D"/>
    <w:rsid w:val="00F8207C"/>
    <w:rsid w:val="00F9370D"/>
    <w:rsid w:val="00FA62D8"/>
    <w:rsid w:val="00FB08B3"/>
    <w:rsid w:val="00FB694A"/>
    <w:rsid w:val="00FC0518"/>
    <w:rsid w:val="00FC32FF"/>
    <w:rsid w:val="00FC35C8"/>
    <w:rsid w:val="00FC4463"/>
    <w:rsid w:val="00FE5B91"/>
    <w:rsid w:val="00FF15D2"/>
    <w:rsid w:val="00FF3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http://www.ifactory.com/press"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E72C18"/>
  <w15:docId w15:val="{0E654D54-4A58-483B-9FD3-A6F687B49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37A57"/>
    <w:pPr>
      <w:spacing w:after="200" w:line="276" w:lineRule="auto"/>
    </w:pPr>
    <w:rPr>
      <w:rFonts w:eastAsiaTheme="minorEastAsia"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F2A2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olo3">
    <w:name w:val="heading 3"/>
    <w:basedOn w:val="Normale"/>
    <w:link w:val="Titolo3Carattere"/>
    <w:uiPriority w:val="9"/>
    <w:qFormat/>
    <w:rsid w:val="00FB08B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unhideWhenUsed/>
    <w:rsid w:val="00237A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237A57"/>
    <w:rPr>
      <w:rFonts w:ascii="Courier New" w:eastAsia="Times New Roman" w:hAnsi="Courier New" w:cs="Courier New"/>
      <w:sz w:val="20"/>
      <w:szCs w:val="20"/>
      <w:lang w:val="en-US"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14C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14C4C"/>
    <w:rPr>
      <w:rFonts w:ascii="Tahoma" w:eastAsiaTheme="minorEastAsia" w:hAnsi="Tahoma" w:cs="Tahoma"/>
      <w:sz w:val="16"/>
      <w:szCs w:val="16"/>
      <w:lang w:val="en-US"/>
    </w:rPr>
  </w:style>
  <w:style w:type="paragraph" w:styleId="Paragrafoelenco">
    <w:name w:val="List Paragraph"/>
    <w:basedOn w:val="Normale"/>
    <w:uiPriority w:val="34"/>
    <w:qFormat/>
    <w:rsid w:val="00604EDD"/>
    <w:pPr>
      <w:ind w:left="720"/>
      <w:contextualSpacing/>
    </w:pPr>
    <w:rPr>
      <w:rFonts w:eastAsiaTheme="minorHAnsi"/>
      <w:lang w:val="it-I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604EDD"/>
    <w:pPr>
      <w:spacing w:after="0" w:line="240" w:lineRule="auto"/>
    </w:pPr>
    <w:rPr>
      <w:rFonts w:eastAsiaTheme="minorHAnsi"/>
      <w:sz w:val="20"/>
      <w:szCs w:val="20"/>
      <w:lang w:val="it-IT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604EDD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604EDD"/>
    <w:rPr>
      <w:vertAlign w:val="superscript"/>
    </w:rPr>
  </w:style>
  <w:style w:type="paragraph" w:customStyle="1" w:styleId="Default">
    <w:name w:val="Default"/>
    <w:rsid w:val="00604ED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E34AC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E34ACE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E34ACE"/>
    <w:rPr>
      <w:rFonts w:eastAsiaTheme="minorEastAsia"/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34AC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34ACE"/>
    <w:rPr>
      <w:rFonts w:eastAsiaTheme="minorEastAsia"/>
      <w:b/>
      <w:bCs/>
      <w:sz w:val="20"/>
      <w:szCs w:val="20"/>
      <w:lang w:val="en-US"/>
    </w:rPr>
  </w:style>
  <w:style w:type="table" w:styleId="Grigliatabella">
    <w:name w:val="Table Grid"/>
    <w:basedOn w:val="Tabellanormale"/>
    <w:uiPriority w:val="39"/>
    <w:rsid w:val="00003D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B817C1"/>
    <w:pPr>
      <w:spacing w:after="0" w:line="240" w:lineRule="auto"/>
    </w:pPr>
    <w:rPr>
      <w:rFonts w:eastAsiaTheme="minorEastAsia"/>
      <w:lang w:val="en-US"/>
    </w:rPr>
  </w:style>
  <w:style w:type="table" w:customStyle="1" w:styleId="Tabellasemplice-21">
    <w:name w:val="Tabella semplice - 21"/>
    <w:basedOn w:val="Tabellanormale"/>
    <w:uiPriority w:val="42"/>
    <w:rsid w:val="00C9708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lasemplice-31">
    <w:name w:val="Tabella semplice - 31"/>
    <w:basedOn w:val="Tabellanormale"/>
    <w:uiPriority w:val="43"/>
    <w:rsid w:val="00C9708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lasemplice51">
    <w:name w:val="Tabella semplice 51"/>
    <w:basedOn w:val="Tabellanormale"/>
    <w:uiPriority w:val="45"/>
    <w:rsid w:val="0044089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llegamentoipertestuale">
    <w:name w:val="Hyperlink"/>
    <w:basedOn w:val="Carpredefinitoparagrafo"/>
    <w:uiPriority w:val="99"/>
    <w:semiHidden/>
    <w:unhideWhenUsed/>
    <w:rsid w:val="001F4C33"/>
    <w:rPr>
      <w:color w:val="0000FF"/>
      <w:u w:val="single"/>
    </w:rPr>
  </w:style>
  <w:style w:type="paragraph" w:styleId="NormaleWeb">
    <w:name w:val="Normal (Web)"/>
    <w:basedOn w:val="Normale"/>
    <w:uiPriority w:val="99"/>
    <w:unhideWhenUsed/>
    <w:rsid w:val="00880E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B36F0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B36F0C"/>
    <w:rPr>
      <w:rFonts w:eastAsiaTheme="minorEastAsia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B36F0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36F0C"/>
    <w:rPr>
      <w:rFonts w:eastAsiaTheme="minorEastAsia"/>
      <w:lang w:val="en-US"/>
    </w:rPr>
  </w:style>
  <w:style w:type="character" w:styleId="Enfasigrassetto">
    <w:name w:val="Strong"/>
    <w:basedOn w:val="Carpredefinitoparagrafo"/>
    <w:uiPriority w:val="22"/>
    <w:qFormat/>
    <w:rsid w:val="00E37385"/>
    <w:rPr>
      <w:b/>
      <w:bCs/>
    </w:rPr>
  </w:style>
  <w:style w:type="character" w:customStyle="1" w:styleId="period">
    <w:name w:val="period"/>
    <w:basedOn w:val="Carpredefinitoparagrafo"/>
    <w:rsid w:val="00E37385"/>
  </w:style>
  <w:style w:type="character" w:customStyle="1" w:styleId="cit">
    <w:name w:val="cit"/>
    <w:basedOn w:val="Carpredefinitoparagrafo"/>
    <w:rsid w:val="00E37385"/>
  </w:style>
  <w:style w:type="character" w:customStyle="1" w:styleId="ref-title">
    <w:name w:val="ref-title"/>
    <w:basedOn w:val="Carpredefinitoparagrafo"/>
    <w:rsid w:val="00B96422"/>
  </w:style>
  <w:style w:type="character" w:styleId="Enfasicorsivo">
    <w:name w:val="Emphasis"/>
    <w:basedOn w:val="Carpredefinitoparagrafo"/>
    <w:uiPriority w:val="20"/>
    <w:qFormat/>
    <w:rsid w:val="00B96422"/>
    <w:rPr>
      <w:i/>
      <w:iCs/>
    </w:rPr>
  </w:style>
  <w:style w:type="character" w:customStyle="1" w:styleId="i">
    <w:name w:val="i"/>
    <w:basedOn w:val="Carpredefinitoparagrafo"/>
    <w:rsid w:val="00EA2F51"/>
  </w:style>
  <w:style w:type="paragraph" w:customStyle="1" w:styleId="p">
    <w:name w:val="p"/>
    <w:basedOn w:val="Normale"/>
    <w:rsid w:val="00DF77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B08B3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customStyle="1" w:styleId="Titolo1Carattere">
    <w:name w:val="Titolo 1 Carattere"/>
    <w:basedOn w:val="Carpredefinitoparagrafo"/>
    <w:link w:val="Titolo1"/>
    <w:uiPriority w:val="9"/>
    <w:rsid w:val="006F2A2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9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64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425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80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60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738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81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1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4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99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860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307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3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7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905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92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234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42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921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385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7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3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3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41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97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519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415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7997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74570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67804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7220972">
                                      <w:marLeft w:val="0"/>
                                      <w:marRight w:val="0"/>
                                      <w:marTop w:val="0"/>
                                      <w:marBottom w:val="24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19459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28608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60330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716195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935297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656991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25666100">
                                      <w:marLeft w:val="0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24552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28742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89669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548670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6515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760677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39599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62452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02194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562082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9513917">
          <w:marLeft w:val="0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274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174486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3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923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405662">
                      <w:marLeft w:val="0"/>
                      <w:marRight w:val="0"/>
                      <w:marTop w:val="36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0982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70933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0511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79396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03107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218368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342381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175155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473115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379188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706191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2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9397387">
                                                              <w:marLeft w:val="0"/>
                                                              <w:marRight w:val="0"/>
                                                              <w:marTop w:val="24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3057556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962113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4388707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0567317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2237549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93999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398421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204064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1589613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369075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2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05056996">
                                                              <w:marLeft w:val="0"/>
                                                              <w:marRight w:val="0"/>
                                                              <w:marTop w:val="24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7925630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4293537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0437482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784371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2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23445819">
                                                              <w:marLeft w:val="0"/>
                                                              <w:marRight w:val="0"/>
                                                              <w:marTop w:val="24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686473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3084300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7429879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813971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2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93104191">
                                                              <w:marLeft w:val="0"/>
                                                              <w:marRight w:val="0"/>
                                                              <w:marTop w:val="24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3103637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5506328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9576862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539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1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5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2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4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2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1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4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7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0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5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9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8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7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6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7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8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02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098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583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8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2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02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136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229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2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6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7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50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93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978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3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1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770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370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69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489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927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7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622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DF01DF-2FCA-4509-B86C-C79F844B9C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2</Pages>
  <Words>334</Words>
  <Characters>1909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a Peyvandi</dc:creator>
  <cp:lastModifiedBy>Ilaria</cp:lastModifiedBy>
  <cp:revision>10</cp:revision>
  <cp:lastPrinted>2021-01-13T14:04:00Z</cp:lastPrinted>
  <dcterms:created xsi:type="dcterms:W3CDTF">2021-05-03T14:39:00Z</dcterms:created>
  <dcterms:modified xsi:type="dcterms:W3CDTF">2022-06-20T14:48:00Z</dcterms:modified>
</cp:coreProperties>
</file>